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2F2" w:rsidRDefault="00DC62F2" w:rsidP="00C22209">
      <w:pPr>
        <w:pStyle w:val="Style1"/>
        <w:rPr>
          <w:rFonts w:asciiTheme="majorHAnsi" w:hAnsiTheme="majorHAnsi"/>
        </w:rPr>
      </w:pPr>
      <w:bookmarkStart w:id="0" w:name="_Toc459126201"/>
      <w:r>
        <w:rPr>
          <w:rFonts w:asciiTheme="majorHAnsi" w:hAnsiTheme="majorHAnsi"/>
        </w:rPr>
        <w:t>S1 File – Additional Search Details</w:t>
      </w:r>
    </w:p>
    <w:p w:rsidR="00FD0AD1" w:rsidRPr="00DC62F2" w:rsidRDefault="003527EE" w:rsidP="00DD1FC7">
      <w:pPr>
        <w:pStyle w:val="Style2"/>
      </w:pPr>
      <w:r w:rsidRPr="00DC62F2">
        <w:t>Detailed Search Algorithms for Bibliographic Database Searches</w:t>
      </w:r>
      <w:bookmarkEnd w:id="0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136"/>
        <w:gridCol w:w="7440"/>
      </w:tblGrid>
      <w:tr w:rsidR="001E02B3" w:rsidRPr="001E02B3" w:rsidTr="001E02B3">
        <w:tc>
          <w:tcPr>
            <w:tcW w:w="2136" w:type="dxa"/>
          </w:tcPr>
          <w:p w:rsidR="001E02B3" w:rsidRPr="00412913" w:rsidRDefault="001E02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7440" w:type="dxa"/>
          </w:tcPr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 8, 2016</w:t>
            </w:r>
          </w:p>
        </w:tc>
      </w:tr>
      <w:tr w:rsidR="001E02B3" w:rsidRPr="001E02B3" w:rsidTr="001E02B3">
        <w:tc>
          <w:tcPr>
            <w:tcW w:w="2136" w:type="dxa"/>
          </w:tcPr>
          <w:p w:rsidR="001E02B3" w:rsidRPr="00412913" w:rsidRDefault="001E02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Platform/Interface</w:t>
            </w:r>
          </w:p>
        </w:tc>
        <w:tc>
          <w:tcPr>
            <w:tcW w:w="7440" w:type="dxa"/>
          </w:tcPr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OvidSP </w:t>
            </w:r>
          </w:p>
        </w:tc>
      </w:tr>
      <w:tr w:rsidR="001E02B3" w:rsidRPr="001E02B3" w:rsidTr="001E02B3">
        <w:tc>
          <w:tcPr>
            <w:tcW w:w="2136" w:type="dxa"/>
          </w:tcPr>
          <w:p w:rsidR="001E02B3" w:rsidRPr="00412913" w:rsidRDefault="001E02B3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7440" w:type="dxa"/>
          </w:tcPr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CAB Abstracts (1973-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Agricola (1970-May 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Food Science and Technology Abstracts (1969-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PsycINFO (1806-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02B3" w:rsidRPr="001E02B3" w:rsidTr="001E02B3">
        <w:tc>
          <w:tcPr>
            <w:tcW w:w="2136" w:type="dxa"/>
          </w:tcPr>
          <w:p w:rsidR="001E02B3" w:rsidRPr="00412913" w:rsidRDefault="001E02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Institution</w:t>
            </w:r>
          </w:p>
        </w:tc>
        <w:tc>
          <w:tcPr>
            <w:tcW w:w="7440" w:type="dxa"/>
          </w:tcPr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Public Health Agency of Canada</w:t>
            </w:r>
          </w:p>
        </w:tc>
      </w:tr>
      <w:tr w:rsidR="001E02B3" w:rsidRPr="001E02B3" w:rsidTr="001E02B3">
        <w:tc>
          <w:tcPr>
            <w:tcW w:w="2136" w:type="dxa"/>
          </w:tcPr>
          <w:p w:rsidR="001E02B3" w:rsidRPr="00412913" w:rsidRDefault="001E02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string 1: </w:t>
            </w:r>
          </w:p>
        </w:tc>
        <w:tc>
          <w:tcPr>
            <w:tcW w:w="7440" w:type="dxa"/>
          </w:tcPr>
          <w:p w:rsidR="001E02B3" w:rsidRPr="00991992" w:rsidRDefault="001E02B3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(("food safety" OR "food-borne" OR foodborne OR foodbourne OR “food-bourne” OR "food handling" OR "food preparation" OR "food poisoning" OR “food hygiene” OR “safe food”) AND (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consumer* OR client* OR population OR public OR people OR person OR persons OR individual OR individuals OR student OR students OR mother* OR father* OR adult OR adults OR women OR female* OR communit* OR families OR family OR household* OR domestic OR volunteer OR volunteers OR home OR homes OR campus OR university OR universities OR college*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) AND (awareness OR knowledge OR practice* OR behaviour* OR behavior* OR attitude* OR perception* OR preference*  OR l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n* OR belief* OR acceptance) AND 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(qualitative O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focus group” OR “focus groups” OR interview*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)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OT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campaign* OR strateg* OR program* OR messag* OR intervention* OR technology OR teach* OR curriculum OR workshop* OR initiative* OR educat* OR communicat* OR information OR media OR brochure OR pamphlet OR learn* OR instruction* O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 train* OR label* OR internet))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Article title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Abstract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Descriptors</w:t>
            </w:r>
          </w:p>
        </w:tc>
      </w:tr>
      <w:tr w:rsidR="001E02B3" w:rsidRPr="001E02B3" w:rsidTr="001E02B3">
        <w:tc>
          <w:tcPr>
            <w:tcW w:w="2136" w:type="dxa"/>
          </w:tcPr>
          <w:p w:rsidR="001E02B3" w:rsidRPr="00412913" w:rsidRDefault="001E02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Search string 2:</w:t>
            </w:r>
          </w:p>
        </w:tc>
        <w:tc>
          <w:tcPr>
            <w:tcW w:w="7440" w:type="dxa"/>
          </w:tcPr>
          <w:p w:rsidR="001E02B3" w:rsidRDefault="001E02B3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(("food safety" OR "food-borne" OR foodborne OR foodbourne OR “food-bourne” OR "food handling" OR "food preparation" OR "food poisoning" OR “food hygiene” OR “safe food”) AND (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consumer* OR client* OR population OR public OR people OR person OR persons OR individual OR individuals OR student OR students OR mother* OR father* OR adult OR adults OR women OR female* OR communit* OR families OR family OR household* OR domestic OR volunteer OR volunteers OR home OR homes OR campus OR university OR universities OR college*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) AND (awareness OR knowledge OR practice* OR behaviour* OR behavior* OR attitude* OR perception* OR preference*  OR l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n* OR belief* OR acceptance) AND 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(qualitative O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focus group” OR “focus groups” OR interview*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))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Article title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Abstract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Descriptors</w:t>
            </w:r>
          </w:p>
        </w:tc>
      </w:tr>
      <w:tr w:rsidR="001E02B3" w:rsidRPr="001E02B3" w:rsidTr="001E02B3">
        <w:tc>
          <w:tcPr>
            <w:tcW w:w="2136" w:type="dxa"/>
          </w:tcPr>
          <w:p w:rsidR="001E02B3" w:rsidRPr="00412913" w:rsidRDefault="001E02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its</w:t>
            </w:r>
          </w:p>
        </w:tc>
        <w:tc>
          <w:tcPr>
            <w:tcW w:w="7440" w:type="dxa"/>
          </w:tcPr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</w:tr>
      <w:tr w:rsidR="001E02B3" w:rsidRPr="001E02B3" w:rsidTr="001E02B3">
        <w:tc>
          <w:tcPr>
            <w:tcW w:w="2136" w:type="dxa"/>
          </w:tcPr>
          <w:p w:rsidR="001E02B3" w:rsidRPr="00412913" w:rsidRDefault="001E02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Limits</w:t>
            </w:r>
          </w:p>
        </w:tc>
        <w:tc>
          <w:tcPr>
            <w:tcW w:w="7440" w:type="dxa"/>
          </w:tcPr>
          <w:p w:rsidR="001E02B3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4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 1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e limit up to 2014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4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 2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e limit from 2014 to present</w:t>
            </w:r>
          </w:p>
        </w:tc>
      </w:tr>
    </w:tbl>
    <w:p w:rsidR="00207FB5" w:rsidRPr="001E02B3" w:rsidRDefault="00207FB5">
      <w:pPr>
        <w:rPr>
          <w:rFonts w:ascii="Times New Roman" w:hAnsi="Times New Roman" w:cs="Times New Roman"/>
          <w:i/>
          <w:sz w:val="24"/>
          <w:szCs w:val="24"/>
        </w:rPr>
      </w:pPr>
    </w:p>
    <w:p w:rsidR="005721A4" w:rsidRPr="001E02B3" w:rsidRDefault="005721A4">
      <w:pPr>
        <w:rPr>
          <w:i/>
        </w:rPr>
      </w:pPr>
      <w:r w:rsidRPr="001E02B3">
        <w:rPr>
          <w:i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7214"/>
      </w:tblGrid>
      <w:tr w:rsidR="001E02B3" w:rsidRPr="00991992" w:rsidTr="00744A5D">
        <w:tc>
          <w:tcPr>
            <w:tcW w:w="2136" w:type="dxa"/>
          </w:tcPr>
          <w:p w:rsidR="001E02B3" w:rsidRPr="00412913" w:rsidRDefault="001E02B3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ate</w:t>
            </w:r>
          </w:p>
        </w:tc>
        <w:tc>
          <w:tcPr>
            <w:tcW w:w="7440" w:type="dxa"/>
          </w:tcPr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 8, 2016</w:t>
            </w:r>
          </w:p>
        </w:tc>
      </w:tr>
      <w:tr w:rsidR="001E02B3" w:rsidRPr="00991992" w:rsidTr="00744A5D">
        <w:tc>
          <w:tcPr>
            <w:tcW w:w="2136" w:type="dxa"/>
          </w:tcPr>
          <w:p w:rsidR="001E02B3" w:rsidRPr="00412913" w:rsidRDefault="001E02B3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Platform/Interface</w:t>
            </w:r>
          </w:p>
        </w:tc>
        <w:tc>
          <w:tcPr>
            <w:tcW w:w="7440" w:type="dxa"/>
          </w:tcPr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</w:p>
        </w:tc>
      </w:tr>
      <w:tr w:rsidR="001E02B3" w:rsidRPr="00991992" w:rsidTr="00744A5D">
        <w:tc>
          <w:tcPr>
            <w:tcW w:w="2136" w:type="dxa"/>
          </w:tcPr>
          <w:p w:rsidR="001E02B3" w:rsidRPr="00412913" w:rsidRDefault="001E02B3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7440" w:type="dxa"/>
          </w:tcPr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ProQuest Public Health (1972-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02B3" w:rsidRPr="00991992" w:rsidTr="00744A5D">
        <w:tc>
          <w:tcPr>
            <w:tcW w:w="2136" w:type="dxa"/>
          </w:tcPr>
          <w:p w:rsidR="001E02B3" w:rsidRPr="00412913" w:rsidRDefault="001E02B3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Institution</w:t>
            </w:r>
          </w:p>
        </w:tc>
        <w:tc>
          <w:tcPr>
            <w:tcW w:w="7440" w:type="dxa"/>
          </w:tcPr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Public Health Agency of Canada</w:t>
            </w:r>
          </w:p>
        </w:tc>
      </w:tr>
      <w:tr w:rsidR="001E02B3" w:rsidRPr="00991992" w:rsidTr="00744A5D">
        <w:tc>
          <w:tcPr>
            <w:tcW w:w="2136" w:type="dxa"/>
          </w:tcPr>
          <w:p w:rsidR="001E02B3" w:rsidRPr="00412913" w:rsidRDefault="001E02B3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string 1: </w:t>
            </w:r>
          </w:p>
        </w:tc>
        <w:tc>
          <w:tcPr>
            <w:tcW w:w="7440" w:type="dxa"/>
          </w:tcPr>
          <w:p w:rsidR="001E02B3" w:rsidRPr="00991992" w:rsidRDefault="001E02B3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(("food safety" OR "food-borne" OR foodborne OR foodbourne OR “food-bourne” OR "food handling" OR "food preparation" OR "food poisoning" OR “food hygiene” OR “safe food”) AND (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consumer* OR client* OR population OR public OR people OR person OR persons OR individual OR individuals OR student OR students OR mother* OR father* OR adult OR adults OR women OR female* OR communit* OR families OR family OR household* OR domestic OR volunteer OR volunteers OR home OR homes OR campus OR university OR universities OR college*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) AND (awareness OR knowledge OR practice* OR behaviour* OR behavior* OR attitude* OR perception* OR preference*  OR l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n* OR belief* OR acceptance) AND 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(qualitative O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focus group” OR “focus groups” OR interview*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)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OT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campaign* OR strateg* OR program* OR messag* OR intervention* OR technology OR teach* OR curriculum OR workshop* OR initiative* OR educat* OR communicat* OR information OR media OR brochure OR pamphlet OR learn* OR instruction* O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 train* OR label* OR internet))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Document title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Abstract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Subject heading (all)</w:t>
            </w:r>
          </w:p>
        </w:tc>
      </w:tr>
      <w:tr w:rsidR="001E02B3" w:rsidRPr="00991992" w:rsidTr="00744A5D">
        <w:tc>
          <w:tcPr>
            <w:tcW w:w="2136" w:type="dxa"/>
          </w:tcPr>
          <w:p w:rsidR="001E02B3" w:rsidRPr="00412913" w:rsidRDefault="00412913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Search string 2:</w:t>
            </w:r>
          </w:p>
        </w:tc>
        <w:tc>
          <w:tcPr>
            <w:tcW w:w="7440" w:type="dxa"/>
          </w:tcPr>
          <w:p w:rsidR="001E02B3" w:rsidRPr="00991992" w:rsidRDefault="001E02B3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(("food safety" OR "food-borne" OR foodborne OR foodbourne OR “food-bourne” OR "food handling" OR "food preparation" OR "food poisoning" OR “food hygiene” OR “safe food”) AND (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consumer* OR client* OR population OR public OR people OR person OR persons OR individual OR individuals OR student OR students OR mother* OR father* OR adult OR adults OR women OR female* OR communit* OR families OR family OR household* OR domestic OR volunteer OR volunteers OR home OR homes OR campus OR university OR universities OR college*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) AND (awareness OR knowledge OR practice* OR behaviour* OR behavior* OR attitude* OR perception* OR preference*  OR l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n* OR belief* OR acceptance) AND 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(qualitative O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focus group” OR “focus groups” OR interview*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))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Document title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Abstract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Subject heading (all)</w:t>
            </w:r>
          </w:p>
        </w:tc>
      </w:tr>
      <w:tr w:rsidR="001E02B3" w:rsidRPr="00991992" w:rsidTr="00744A5D">
        <w:tc>
          <w:tcPr>
            <w:tcW w:w="2136" w:type="dxa"/>
          </w:tcPr>
          <w:p w:rsidR="001E02B3" w:rsidRPr="00412913" w:rsidRDefault="001E02B3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Hits</w:t>
            </w:r>
          </w:p>
        </w:tc>
        <w:tc>
          <w:tcPr>
            <w:tcW w:w="7440" w:type="dxa"/>
          </w:tcPr>
          <w:p w:rsidR="001E02B3" w:rsidRPr="00991992" w:rsidRDefault="001E02B3" w:rsidP="00744A5D">
            <w:pPr>
              <w:tabs>
                <w:tab w:val="left" w:pos="1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1E02B3" w:rsidRPr="00991992" w:rsidTr="00744A5D">
        <w:tc>
          <w:tcPr>
            <w:tcW w:w="2136" w:type="dxa"/>
          </w:tcPr>
          <w:p w:rsidR="001E02B3" w:rsidRPr="00412913" w:rsidRDefault="001E02B3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Limits</w:t>
            </w:r>
          </w:p>
        </w:tc>
        <w:tc>
          <w:tcPr>
            <w:tcW w:w="7440" w:type="dxa"/>
          </w:tcPr>
          <w:p w:rsidR="001E02B3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4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 1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e limit up to 2014</w:t>
            </w:r>
          </w:p>
          <w:p w:rsidR="001E02B3" w:rsidRPr="00991992" w:rsidRDefault="001E02B3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4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 2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e limit from 2014 to present</w:t>
            </w:r>
          </w:p>
        </w:tc>
      </w:tr>
    </w:tbl>
    <w:p w:rsidR="00AC420B" w:rsidRPr="001E02B3" w:rsidRDefault="00AC420B">
      <w:pPr>
        <w:rPr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7214"/>
      </w:tblGrid>
      <w:tr w:rsidR="002771F4" w:rsidRPr="001E02B3" w:rsidTr="0090523D">
        <w:tc>
          <w:tcPr>
            <w:tcW w:w="2136" w:type="dxa"/>
          </w:tcPr>
          <w:p w:rsidR="002771F4" w:rsidRPr="00412913" w:rsidRDefault="002771F4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7440" w:type="dxa"/>
          </w:tcPr>
          <w:p w:rsidR="002771F4" w:rsidRPr="001E02B3" w:rsidRDefault="005A20F5" w:rsidP="00A922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02B3">
              <w:rPr>
                <w:rFonts w:ascii="Times New Roman" w:hAnsi="Times New Roman" w:cs="Times New Roman"/>
                <w:i/>
                <w:sz w:val="24"/>
                <w:szCs w:val="24"/>
              </w:rPr>
              <w:t>January 6, 2016</w:t>
            </w:r>
          </w:p>
        </w:tc>
      </w:tr>
      <w:tr w:rsidR="002771F4" w:rsidRPr="001E02B3" w:rsidTr="0090523D">
        <w:tc>
          <w:tcPr>
            <w:tcW w:w="2136" w:type="dxa"/>
          </w:tcPr>
          <w:p w:rsidR="002771F4" w:rsidRPr="00412913" w:rsidRDefault="002771F4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Platform/Interface</w:t>
            </w:r>
          </w:p>
        </w:tc>
        <w:tc>
          <w:tcPr>
            <w:tcW w:w="7440" w:type="dxa"/>
          </w:tcPr>
          <w:p w:rsidR="002771F4" w:rsidRPr="001E02B3" w:rsidRDefault="005A20F5" w:rsidP="00A922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02B3">
              <w:rPr>
                <w:rFonts w:ascii="Times New Roman" w:hAnsi="Times New Roman" w:cs="Times New Roman"/>
                <w:i/>
                <w:sz w:val="24"/>
                <w:szCs w:val="24"/>
              </w:rPr>
              <w:t>EBSCOhost</w:t>
            </w:r>
          </w:p>
        </w:tc>
      </w:tr>
      <w:tr w:rsidR="002771F4" w:rsidRPr="001E02B3" w:rsidTr="0090523D">
        <w:tc>
          <w:tcPr>
            <w:tcW w:w="2136" w:type="dxa"/>
          </w:tcPr>
          <w:p w:rsidR="002771F4" w:rsidRPr="00412913" w:rsidRDefault="002771F4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7440" w:type="dxa"/>
          </w:tcPr>
          <w:p w:rsidR="002771F4" w:rsidRPr="001E02B3" w:rsidRDefault="002771F4" w:rsidP="00A922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02B3">
              <w:rPr>
                <w:rFonts w:ascii="Times New Roman" w:hAnsi="Times New Roman" w:cs="Times New Roman"/>
                <w:i/>
                <w:sz w:val="24"/>
                <w:szCs w:val="24"/>
              </w:rPr>
              <w:t>ERIC (1966-201</w:t>
            </w:r>
            <w:r w:rsidR="005A20F5" w:rsidRPr="001E02B3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  <w:r w:rsidRPr="001E02B3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  <w:p w:rsidR="005A20F5" w:rsidRPr="001E02B3" w:rsidRDefault="005A20F5" w:rsidP="005A2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02B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bdr w:val="none" w:sz="0" w:space="0" w:color="auto" w:frame="1"/>
                <w:lang w:eastAsia="en-CA"/>
              </w:rPr>
              <w:t>CINAHL (1937-2016)</w:t>
            </w:r>
          </w:p>
        </w:tc>
      </w:tr>
      <w:tr w:rsidR="002771F4" w:rsidRPr="001E02B3" w:rsidTr="0090523D">
        <w:tc>
          <w:tcPr>
            <w:tcW w:w="2136" w:type="dxa"/>
          </w:tcPr>
          <w:p w:rsidR="002771F4" w:rsidRPr="00412913" w:rsidRDefault="002771F4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Institution</w:t>
            </w:r>
          </w:p>
        </w:tc>
        <w:tc>
          <w:tcPr>
            <w:tcW w:w="7440" w:type="dxa"/>
          </w:tcPr>
          <w:p w:rsidR="002771F4" w:rsidRPr="001E02B3" w:rsidRDefault="00681F10" w:rsidP="00A922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02B3">
              <w:rPr>
                <w:rFonts w:ascii="Times New Roman" w:hAnsi="Times New Roman" w:cs="Times New Roman"/>
                <w:i/>
                <w:sz w:val="24"/>
                <w:szCs w:val="24"/>
              </w:rPr>
              <w:t>Ryerson University</w:t>
            </w:r>
          </w:p>
        </w:tc>
      </w:tr>
      <w:tr w:rsidR="005A20F5" w:rsidRPr="001E02B3" w:rsidTr="0090523D">
        <w:tc>
          <w:tcPr>
            <w:tcW w:w="2136" w:type="dxa"/>
          </w:tcPr>
          <w:p w:rsidR="005A20F5" w:rsidRPr="00412913" w:rsidRDefault="005A20F5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string 1: </w:t>
            </w:r>
          </w:p>
        </w:tc>
        <w:tc>
          <w:tcPr>
            <w:tcW w:w="7440" w:type="dxa"/>
          </w:tcPr>
          <w:p w:rsidR="005A20F5" w:rsidRPr="001E02B3" w:rsidRDefault="005A20F5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02B3">
              <w:rPr>
                <w:rFonts w:ascii="Times New Roman" w:hAnsi="Times New Roman" w:cs="Times New Roman"/>
                <w:i/>
                <w:sz w:val="24"/>
                <w:szCs w:val="24"/>
              </w:rPr>
              <w:t>((("food safety" OR "food-borne" OR foodborne OR foodbourne OR “food-bourne” OR "food handling" OR "food preparation" OR "food poisoning" OR “food hygiene” OR “safe food”) AND (consumer* OR client* OR population OR public OR people OR person OR persons OR individual OR individuals OR student OR students OR mother* OR father* OR adult OR adults OR women OR female* OR communit* OR families OR family OR household* OR domestic OR volunteer OR volunteers OR home OR homes OR campus OR university OR universities OR college*) AND (awareness OR knowledge OR practice* OR behaviour* OR behavior* OR attitude* OR perception* OR preference*  OR learn* OR belief* OR acceptance) AND (qualitative OR “focus group” OR “focus groups” OR interview*)) AND NOT (campaign* OR strateg* OR program* OR messag* OR intervention* OR technology OR teach* OR curriculum OR workshop* OR initiative* OR educat* OR communicat* OR information OR media OR brochure OR pamphlet OR learn* OR instruction* OR train* OR label* OR internet))</w:t>
            </w:r>
          </w:p>
          <w:p w:rsidR="005A20F5" w:rsidRPr="001E02B3" w:rsidRDefault="005A20F5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02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 </w:t>
            </w:r>
            <w:r w:rsidRPr="001E02B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tle</w:t>
            </w:r>
          </w:p>
          <w:p w:rsidR="005A20F5" w:rsidRPr="001E02B3" w:rsidRDefault="005A20F5" w:rsidP="00744A5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E02B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R</w:t>
            </w:r>
          </w:p>
          <w:p w:rsidR="005A20F5" w:rsidRPr="001E02B3" w:rsidRDefault="005A20F5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02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 </w:t>
            </w:r>
            <w:r w:rsidRPr="001E02B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stract</w:t>
            </w:r>
          </w:p>
          <w:p w:rsidR="005A20F5" w:rsidRPr="001E02B3" w:rsidRDefault="005A20F5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02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R </w:t>
            </w:r>
          </w:p>
          <w:p w:rsidR="005A20F5" w:rsidRPr="001E02B3" w:rsidRDefault="005A20F5" w:rsidP="00744A5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E02B3">
              <w:rPr>
                <w:rFonts w:ascii="Times New Roman" w:hAnsi="Times New Roman" w:cs="Times New Roman"/>
                <w:i/>
                <w:sz w:val="24"/>
                <w:szCs w:val="24"/>
              </w:rPr>
              <w:t>in</w:t>
            </w:r>
            <w:r w:rsidRPr="001E02B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ubject</w:t>
            </w:r>
            <w:r w:rsidR="00C1719D" w:rsidRPr="001E02B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Heading</w:t>
            </w:r>
          </w:p>
        </w:tc>
      </w:tr>
      <w:tr w:rsidR="005A20F5" w:rsidRPr="00991992" w:rsidTr="0090523D">
        <w:tc>
          <w:tcPr>
            <w:tcW w:w="2136" w:type="dxa"/>
          </w:tcPr>
          <w:p w:rsidR="005A20F5" w:rsidRPr="00412913" w:rsidRDefault="005A20F5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13">
              <w:rPr>
                <w:rFonts w:ascii="Times New Roman" w:hAnsi="Times New Roman" w:cs="Times New Roman"/>
                <w:b/>
                <w:sz w:val="24"/>
                <w:szCs w:val="24"/>
              </w:rPr>
              <w:t>Search string 2:</w:t>
            </w:r>
          </w:p>
        </w:tc>
        <w:tc>
          <w:tcPr>
            <w:tcW w:w="7440" w:type="dxa"/>
          </w:tcPr>
          <w:p w:rsidR="005A20F5" w:rsidRPr="00991992" w:rsidRDefault="005A20F5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(("food safety" OR "food-borne" OR foodborne OR foodbourne OR “food-bourne” OR "food handling" OR "food preparation" OR "food poisoning" OR “food hygiene” OR “safe food”) AND (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consumer* OR client* OR population OR public OR people OR person OR persons OR individual OR individuals OR student OR students OR mother* OR father* OR adult OR adults OR women OR female* OR communit* OR families OR family OR household* OR domestic OR volunteer OR volunteers OR home OR homes OR campus OR university OR universities OR college*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) AND (awareness OR knowledge OR practice* OR behaviour* OR behavior* OR attitude* OR perception* OR preference*  OR l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n* OR belief* OR acceptance) AND 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(qualitative O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focus group” OR “focus groups” OR interview*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))</w:t>
            </w:r>
          </w:p>
          <w:p w:rsidR="005A20F5" w:rsidRPr="00991992" w:rsidRDefault="005A20F5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</w:p>
          <w:p w:rsidR="005A20F5" w:rsidRPr="00991992" w:rsidRDefault="005A20F5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5A20F5" w:rsidRPr="00991992" w:rsidRDefault="005A20F5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Abstract</w:t>
            </w:r>
          </w:p>
          <w:p w:rsidR="005A20F5" w:rsidRPr="00991992" w:rsidRDefault="005A20F5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:rsidR="005A20F5" w:rsidRDefault="005A20F5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1719D"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Subject</w:t>
            </w:r>
            <w:r w:rsidR="00C171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eading</w:t>
            </w:r>
          </w:p>
        </w:tc>
      </w:tr>
      <w:tr w:rsidR="002771F4" w:rsidRPr="00991992" w:rsidTr="0090523D">
        <w:tc>
          <w:tcPr>
            <w:tcW w:w="2136" w:type="dxa"/>
          </w:tcPr>
          <w:p w:rsidR="002771F4" w:rsidRPr="00991992" w:rsidRDefault="002771F4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its</w:t>
            </w:r>
          </w:p>
        </w:tc>
        <w:tc>
          <w:tcPr>
            <w:tcW w:w="7440" w:type="dxa"/>
          </w:tcPr>
          <w:p w:rsidR="002771F4" w:rsidRPr="00991992" w:rsidRDefault="007C3736" w:rsidP="00A92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2771F4" w:rsidRPr="00991992" w:rsidTr="0090523D">
        <w:tc>
          <w:tcPr>
            <w:tcW w:w="2136" w:type="dxa"/>
          </w:tcPr>
          <w:p w:rsidR="002771F4" w:rsidRPr="00991992" w:rsidRDefault="002771F4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Limits</w:t>
            </w:r>
          </w:p>
        </w:tc>
        <w:tc>
          <w:tcPr>
            <w:tcW w:w="7440" w:type="dxa"/>
          </w:tcPr>
          <w:p w:rsidR="005A20F5" w:rsidRDefault="005A20F5" w:rsidP="005A2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4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 1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e limit up to 2014</w:t>
            </w:r>
          </w:p>
          <w:p w:rsidR="002771F4" w:rsidRPr="00991992" w:rsidRDefault="005A20F5" w:rsidP="005A2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4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 2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e limit from 2014 to present</w:t>
            </w:r>
          </w:p>
        </w:tc>
      </w:tr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7440" w:type="dxa"/>
          </w:tcPr>
          <w:p w:rsidR="00D6541B" w:rsidRPr="00991992" w:rsidRDefault="00C337A6" w:rsidP="00A92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 6, 2016</w:t>
            </w:r>
          </w:p>
        </w:tc>
      </w:tr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Platform/Interface</w:t>
            </w:r>
          </w:p>
        </w:tc>
        <w:tc>
          <w:tcPr>
            <w:tcW w:w="7440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</w:p>
        </w:tc>
      </w:tr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7440" w:type="dxa"/>
          </w:tcPr>
          <w:p w:rsidR="00D6541B" w:rsidRPr="00991992" w:rsidRDefault="00077587" w:rsidP="00C33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Quest Dissertations &amp; Theses A&amp;I‎</w:t>
            </w:r>
            <w:r w:rsidRPr="0099199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="00AD4BDB" w:rsidRPr="0099199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1743-201</w:t>
            </w:r>
            <w:r w:rsidR="00C337A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</w:t>
            </w:r>
            <w:r w:rsidR="00AD4BDB" w:rsidRPr="0099199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Institution</w:t>
            </w:r>
          </w:p>
        </w:tc>
        <w:tc>
          <w:tcPr>
            <w:tcW w:w="7440" w:type="dxa"/>
          </w:tcPr>
          <w:p w:rsidR="00D6541B" w:rsidRPr="00991992" w:rsidRDefault="00681F10" w:rsidP="00A92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yerson University</w:t>
            </w:r>
          </w:p>
        </w:tc>
      </w:tr>
      <w:tr w:rsidR="00C337A6" w:rsidRPr="00991992" w:rsidTr="0090523D">
        <w:tc>
          <w:tcPr>
            <w:tcW w:w="2136" w:type="dxa"/>
          </w:tcPr>
          <w:p w:rsidR="00C337A6" w:rsidRPr="00991992" w:rsidRDefault="00C337A6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</w:tc>
        <w:tc>
          <w:tcPr>
            <w:tcW w:w="7440" w:type="dxa"/>
          </w:tcPr>
          <w:p w:rsidR="00C337A6" w:rsidRPr="00991992" w:rsidRDefault="00C337A6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(("food safety" OR "food-borne" OR foodborne OR foodbourne OR “food-bourne” OR "food handling" OR "food preparation" OR "food poisoning" OR “food hygiene” OR “safe food”) AND (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consumer* OR client* OR population OR public OR people OR person OR persons OR individual OR individuals OR student OR students OR mother* OR father* OR adult OR adults OR women OR female* OR communit* OR families OR family OR household* OR domestic OR volunteer OR volunteers OR home OR homes OR campus OR university OR universities OR college*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) AND (awareness OR knowledge OR practice* OR behaviour* OR behavior* OR attitude* OR perception* OR preference*  OR l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n* OR belief* OR acceptance) AND 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(qualitative O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focus group” OR “focus groups” OR interview*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)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OT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campaign* OR strateg* OR program* OR messag* OR intervention* OR technology OR teach* OR curriculum OR workshop* OR initiative* OR educat* OR communicat* OR information OR media OR brochure OR pamphlet OR learn* OR instruction* O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 train* OR label* OR internet))</w:t>
            </w:r>
          </w:p>
          <w:p w:rsidR="00C337A6" w:rsidRPr="00991992" w:rsidRDefault="00C337A6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</w:p>
          <w:p w:rsidR="00C337A6" w:rsidRPr="00991992" w:rsidRDefault="00C337A6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C337A6" w:rsidRPr="00991992" w:rsidRDefault="00C337A6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Abstract</w:t>
            </w:r>
          </w:p>
          <w:p w:rsidR="00C337A6" w:rsidRPr="00991992" w:rsidRDefault="00C337A6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:rsidR="00C337A6" w:rsidRPr="00991992" w:rsidRDefault="00C337A6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jec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eading</w:t>
            </w:r>
          </w:p>
        </w:tc>
      </w:tr>
      <w:tr w:rsidR="00C337A6" w:rsidRPr="00991992" w:rsidTr="0090523D">
        <w:tc>
          <w:tcPr>
            <w:tcW w:w="2136" w:type="dxa"/>
          </w:tcPr>
          <w:p w:rsidR="00C337A6" w:rsidRPr="00991992" w:rsidRDefault="00C337A6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7440" w:type="dxa"/>
          </w:tcPr>
          <w:p w:rsidR="00C337A6" w:rsidRPr="00991992" w:rsidRDefault="00C337A6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(("food safety" OR "food-borne" OR foodborne OR foodbourne OR “food-bourne” OR "food handling" OR "food preparation" OR "food poisoning" OR “food hygiene” OR “safe food”) AND (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consumer* OR client* OR population OR public OR people OR person OR persons OR individual OR individuals OR student OR students OR mother* OR father* OR adult OR adults OR women OR female* OR communit* OR families OR family OR household* OR domestic OR volunteer OR volunteers OR home OR homes OR campus OR university OR universities OR college*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) AND (awareness OR knowledge OR practice* OR behaviour* OR behavior* OR attitude* OR perception* OR preference*  OR l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n* OR belief* OR acceptance) AND 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(qualitative O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focus group” OR “focus groups” OR interview*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))</w:t>
            </w:r>
          </w:p>
          <w:p w:rsidR="00C337A6" w:rsidRPr="00991992" w:rsidRDefault="00C337A6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</w:p>
          <w:p w:rsidR="00C337A6" w:rsidRPr="00991992" w:rsidRDefault="00C337A6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C337A6" w:rsidRPr="00991992" w:rsidRDefault="00C337A6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Abstract</w:t>
            </w:r>
          </w:p>
          <w:p w:rsidR="00C337A6" w:rsidRPr="00991992" w:rsidRDefault="00C337A6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:rsidR="00C337A6" w:rsidRDefault="00C337A6" w:rsidP="00744A5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jec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eading</w:t>
            </w:r>
          </w:p>
        </w:tc>
      </w:tr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its</w:t>
            </w:r>
          </w:p>
        </w:tc>
        <w:tc>
          <w:tcPr>
            <w:tcW w:w="7440" w:type="dxa"/>
          </w:tcPr>
          <w:p w:rsidR="00D6541B" w:rsidRPr="00991992" w:rsidRDefault="00C337A6" w:rsidP="00A92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C48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337A6" w:rsidRPr="00991992" w:rsidTr="0090523D">
        <w:tc>
          <w:tcPr>
            <w:tcW w:w="2136" w:type="dxa"/>
          </w:tcPr>
          <w:p w:rsidR="00C337A6" w:rsidRPr="00991992" w:rsidRDefault="00C337A6" w:rsidP="00744A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Limits</w:t>
            </w:r>
          </w:p>
        </w:tc>
        <w:tc>
          <w:tcPr>
            <w:tcW w:w="7440" w:type="dxa"/>
          </w:tcPr>
          <w:p w:rsidR="00C337A6" w:rsidRDefault="00C337A6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4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 1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e limit up to 2014</w:t>
            </w:r>
          </w:p>
          <w:p w:rsidR="00C337A6" w:rsidRPr="00991992" w:rsidRDefault="00C337A6" w:rsidP="00744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4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 2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e limit from 2014 to present</w:t>
            </w:r>
          </w:p>
        </w:tc>
      </w:tr>
    </w:tbl>
    <w:p w:rsidR="00D6541B" w:rsidRPr="00991992" w:rsidRDefault="00D6541B" w:rsidP="00D6541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7214"/>
      </w:tblGrid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7440" w:type="dxa"/>
          </w:tcPr>
          <w:p w:rsidR="00D6541B" w:rsidRPr="00991992" w:rsidRDefault="00E544E4" w:rsidP="00A92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 6, 2016</w:t>
            </w:r>
          </w:p>
        </w:tc>
      </w:tr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Platform/Interface</w:t>
            </w:r>
          </w:p>
        </w:tc>
        <w:tc>
          <w:tcPr>
            <w:tcW w:w="7440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</w:tr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7440" w:type="dxa"/>
          </w:tcPr>
          <w:p w:rsidR="00D6541B" w:rsidRPr="00991992" w:rsidRDefault="00D6541B" w:rsidP="00EB7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  <w:r w:rsidR="00AD4BDB"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87B85" w:rsidRPr="00991992">
              <w:rPr>
                <w:rFonts w:ascii="Times New Roman" w:hAnsi="Times New Roman" w:cs="Times New Roman"/>
                <w:sz w:val="24"/>
                <w:szCs w:val="24"/>
              </w:rPr>
              <w:t>1823-201</w:t>
            </w:r>
            <w:r w:rsidR="00EB72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D4BDB" w:rsidRPr="009919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Institution</w:t>
            </w:r>
          </w:p>
        </w:tc>
        <w:tc>
          <w:tcPr>
            <w:tcW w:w="7440" w:type="dxa"/>
          </w:tcPr>
          <w:p w:rsidR="00D6541B" w:rsidRPr="00991992" w:rsidRDefault="00681F10" w:rsidP="00A92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yerson University</w:t>
            </w:r>
          </w:p>
        </w:tc>
      </w:tr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</w:t>
            </w:r>
            <w:r w:rsidR="00B254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</w:tc>
        <w:tc>
          <w:tcPr>
            <w:tcW w:w="7440" w:type="dxa"/>
          </w:tcPr>
          <w:p w:rsidR="00D6541B" w:rsidRPr="00991992" w:rsidRDefault="00B25492" w:rsidP="00A922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D6541B"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(("food safety" OR "food-borne" OR foodborne OR foodbourne OR “food-bourne” OR "food handling" OR "food preparation" OR "food poisoning" OR “food hygiene” OR “safe food”) AND (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consumer* OR client* OR population OR public OR people OR person OR persons OR individual OR individuals OR student OR students OR mother* OR father* OR adult OR adults OR women OR female* OR communit* OR families OR family OR household* OR domestic OR volunteer OR volunteers OR home OR homes OR campus OR university OR universities OR college*</w:t>
            </w:r>
            <w:r w:rsidR="00D6541B"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) 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AND (awareness OR knowledge OR practice* OR behaviour* OR behavior* OR attitude* OR perception* OR preference*  OR l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n* OR belief* OR acceptance) AND 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(qualitative OR</w:t>
            </w:r>
            <w:r w:rsidR="005721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focus group” OR “focus groups” OR interview*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)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6541B"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OT</w:t>
            </w:r>
            <w:r w:rsidR="00D6541B"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campaign* OR strateg* OR program* OR messag* OR intervention* OR technology OR teach* OR curriculum OR workshop* OR initiative* OR educat* OR communicat* OR information OR media OR brochure OR pamphlet OR learn* OR instruction* O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 train* OR label* OR internet))</w:t>
            </w:r>
          </w:p>
          <w:p w:rsidR="00D6541B" w:rsidRPr="00991992" w:rsidRDefault="00D6541B" w:rsidP="00A922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</w:p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D6541B" w:rsidRPr="00991992" w:rsidRDefault="00D6541B" w:rsidP="00A92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Abstract</w:t>
            </w:r>
          </w:p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Key words</w:t>
            </w:r>
          </w:p>
        </w:tc>
      </w:tr>
      <w:tr w:rsidR="00B25492" w:rsidRPr="00991992" w:rsidTr="0090523D">
        <w:tc>
          <w:tcPr>
            <w:tcW w:w="2136" w:type="dxa"/>
          </w:tcPr>
          <w:p w:rsidR="00B25492" w:rsidRPr="00991992" w:rsidRDefault="00B25492" w:rsidP="00B254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7440" w:type="dxa"/>
          </w:tcPr>
          <w:p w:rsidR="005721A4" w:rsidRDefault="00B25492" w:rsidP="00B2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("food safety" OR "food-borne" OR foodborne OR foodbourne OR “food-bourne” OR "food handling" OR "food preparation" OR "food poisoning" OR “food hygiene” OR “safe food”) AND (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consumer* OR client* OR population OR public OR people OR person OR persons OR individual OR individuals OR student OR students OR mother* OR father* OR adult OR adults OR women OR female* OR communit* OR families OR family OR household* OR domestic OR volunteer OR volunteers OR home OR homes OR campus OR university OR universities OR college*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) AND (awareness OR knowledge OR practice* OR behaviour* OR behavior* OR attitude* OR perception* OR preference*  OR l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n* OR belief* OR acceptance) </w:t>
            </w:r>
            <w:r w:rsidR="005721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D </w:t>
            </w:r>
            <w:r w:rsidR="005721A4"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(qualitative OR</w:t>
            </w:r>
            <w:r w:rsidR="005721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focus group” OR “focus groups” OR interview*</w:t>
            </w:r>
            <w:r w:rsidR="005721A4"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))</w:t>
            </w:r>
          </w:p>
          <w:p w:rsidR="00B25492" w:rsidRPr="00991992" w:rsidRDefault="00B25492" w:rsidP="00B2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</w:p>
          <w:p w:rsidR="00B25492" w:rsidRPr="00991992" w:rsidRDefault="00B25492" w:rsidP="00B254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B25492" w:rsidRPr="00991992" w:rsidRDefault="00B25492" w:rsidP="00B2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Abstract</w:t>
            </w:r>
          </w:p>
          <w:p w:rsidR="00B25492" w:rsidRPr="00991992" w:rsidRDefault="00B25492" w:rsidP="00B254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OR</w:t>
            </w:r>
          </w:p>
          <w:p w:rsidR="00B25492" w:rsidRDefault="00B25492" w:rsidP="00B2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Key words</w:t>
            </w:r>
          </w:p>
        </w:tc>
      </w:tr>
      <w:tr w:rsidR="00D6541B" w:rsidRPr="00991992" w:rsidTr="0090523D">
        <w:trPr>
          <w:trHeight w:val="127"/>
        </w:trPr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its</w:t>
            </w:r>
          </w:p>
        </w:tc>
        <w:tc>
          <w:tcPr>
            <w:tcW w:w="7440" w:type="dxa"/>
          </w:tcPr>
          <w:p w:rsidR="00B25492" w:rsidRPr="0064736F" w:rsidRDefault="0064736F" w:rsidP="00A92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36F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</w:tr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Limits</w:t>
            </w:r>
          </w:p>
        </w:tc>
        <w:tc>
          <w:tcPr>
            <w:tcW w:w="7440" w:type="dxa"/>
          </w:tcPr>
          <w:p w:rsidR="00D6541B" w:rsidRDefault="00B25492" w:rsidP="00A92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4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 1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e limit up to 2014</w:t>
            </w:r>
          </w:p>
          <w:p w:rsidR="00B25492" w:rsidRPr="00991992" w:rsidRDefault="00B25492" w:rsidP="00B2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4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 2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e limit from 2014 to present</w:t>
            </w:r>
          </w:p>
        </w:tc>
      </w:tr>
    </w:tbl>
    <w:p w:rsidR="005721A4" w:rsidRDefault="005721A4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7214"/>
      </w:tblGrid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ate</w:t>
            </w:r>
          </w:p>
        </w:tc>
        <w:tc>
          <w:tcPr>
            <w:tcW w:w="7440" w:type="dxa"/>
          </w:tcPr>
          <w:p w:rsidR="00D6541B" w:rsidRPr="00991992" w:rsidRDefault="000E0649" w:rsidP="00A92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 6, 2016</w:t>
            </w:r>
          </w:p>
        </w:tc>
      </w:tr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Platform/Interface</w:t>
            </w:r>
          </w:p>
        </w:tc>
        <w:tc>
          <w:tcPr>
            <w:tcW w:w="7440" w:type="dxa"/>
          </w:tcPr>
          <w:p w:rsidR="00D6541B" w:rsidRPr="00991992" w:rsidRDefault="00077587" w:rsidP="0007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</w:tr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7440" w:type="dxa"/>
          </w:tcPr>
          <w:p w:rsidR="00D6541B" w:rsidRPr="00991992" w:rsidRDefault="00D6541B" w:rsidP="004C6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r w:rsidR="003F293E"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 (1950-201</w:t>
            </w:r>
            <w:r w:rsidR="004C6B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F293E" w:rsidRPr="009919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Institution</w:t>
            </w:r>
          </w:p>
        </w:tc>
        <w:tc>
          <w:tcPr>
            <w:tcW w:w="7440" w:type="dxa"/>
          </w:tcPr>
          <w:p w:rsidR="00D6541B" w:rsidRPr="00991992" w:rsidRDefault="00F06785" w:rsidP="00A92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yerson University</w:t>
            </w:r>
          </w:p>
        </w:tc>
      </w:tr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</w:t>
            </w:r>
            <w:r w:rsidR="00D47B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</w:tc>
        <w:tc>
          <w:tcPr>
            <w:tcW w:w="7440" w:type="dxa"/>
          </w:tcPr>
          <w:p w:rsidR="00D47B25" w:rsidRPr="00991992" w:rsidRDefault="00D47B25" w:rsidP="00D47B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(("food safety" OR "food-borne" OR foodborne OR foodbourne OR “food-bourne” OR "food handling" OR "food preparation" OR "food poisoning" OR “food hygiene” OR “safe food”) AND (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consumer* OR client* OR population OR public OR people OR person OR persons OR individual OR individuals OR student OR students OR mother* OR father* OR adult OR adults OR women OR female* OR communit* OR families OR family OR household* OR domestic OR volunteer OR volunteers OR home OR homes OR campus OR university OR universities OR college*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) AND (awareness OR knowledge OR practice* OR behaviour* OR behavior* OR attitude* OR perception* OR preference*  OR l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n* OR belief* OR acceptance) AND 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(qualitative O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focus group” OR “focus groups” OR interview*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)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OT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campaign* OR strateg* OR program* OR messag* OR intervention* OR technology OR teach* OR curriculum OR workshop* OR initiative* OR educat* OR communicat* OR information OR media OR brochure OR pamphlet OR learn* OR instruction* O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 train* OR label* OR internet))</w:t>
            </w:r>
          </w:p>
          <w:p w:rsidR="00D6541B" w:rsidRPr="00991992" w:rsidRDefault="00D6541B" w:rsidP="00D4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D47B25">
              <w:rPr>
                <w:rFonts w:ascii="Times New Roman" w:hAnsi="Times New Roman" w:cs="Times New Roman"/>
                <w:b/>
                <w:sz w:val="24"/>
                <w:szCs w:val="24"/>
              </w:rPr>
              <w:t>All Fields</w:t>
            </w:r>
          </w:p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SH Terms</w:t>
            </w:r>
          </w:p>
        </w:tc>
      </w:tr>
      <w:tr w:rsidR="00D47B25" w:rsidRPr="00991992" w:rsidTr="0090523D">
        <w:tc>
          <w:tcPr>
            <w:tcW w:w="2136" w:type="dxa"/>
          </w:tcPr>
          <w:p w:rsidR="00D47B25" w:rsidRPr="00991992" w:rsidRDefault="00D47B25" w:rsidP="00D47B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7440" w:type="dxa"/>
          </w:tcPr>
          <w:p w:rsidR="00D47B25" w:rsidRPr="00991992" w:rsidRDefault="00D47B25" w:rsidP="00D47B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(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"food safety" OR "food-borne" OR foodborne OR foodbourne OR “food-bourne” OR "food handling" OR "food preparation" OR "food poisoning" OR “food hygiene” OR “safe food”) AND (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consumer* OR client* OR population OR public OR people OR person OR persons OR individual OR individuals OR student OR students OR mother* OR father* OR adult OR adults OR women OR female* OR communit* OR families OR family OR household* OR domestic OR volunteer OR volunteers OR home OR homes OR campus OR university OR universities OR college*</w:t>
            </w:r>
            <w:r w:rsidRPr="00991992">
              <w:rPr>
                <w:rFonts w:ascii="Times New Roman" w:hAnsi="Times New Roman" w:cs="Times New Roman"/>
                <w:i/>
                <w:sz w:val="24"/>
                <w:szCs w:val="24"/>
              </w:rPr>
              <w:t>) AND (awareness OR knowledge OR practice* OR behaviour* OR behavior* OR attitude* OR perception* OR preference*  OR l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n* OR belief* OR acceptance) AND </w:t>
            </w:r>
            <w:r w:rsidRPr="00B25492">
              <w:rPr>
                <w:rFonts w:ascii="Times New Roman" w:hAnsi="Times New Roman" w:cs="Times New Roman"/>
                <w:i/>
                <w:sz w:val="24"/>
                <w:szCs w:val="24"/>
              </w:rPr>
              <w:t>(qualitative O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focus group” OR “focus groups” OR interview*))</w:t>
            </w:r>
          </w:p>
          <w:p w:rsidR="00D47B25" w:rsidRPr="00991992" w:rsidRDefault="00D47B25" w:rsidP="00D4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 Fields</w:t>
            </w:r>
          </w:p>
          <w:p w:rsidR="00D47B25" w:rsidRPr="00991992" w:rsidRDefault="00D47B25" w:rsidP="00D47B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:rsidR="00D47B25" w:rsidRDefault="00D47B25" w:rsidP="00D47B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SH Terms</w:t>
            </w:r>
          </w:p>
        </w:tc>
      </w:tr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Hits</w:t>
            </w:r>
          </w:p>
        </w:tc>
        <w:tc>
          <w:tcPr>
            <w:tcW w:w="7440" w:type="dxa"/>
          </w:tcPr>
          <w:p w:rsidR="00D6541B" w:rsidRPr="00991992" w:rsidRDefault="000E0649" w:rsidP="00A92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</w:tr>
      <w:tr w:rsidR="00D6541B" w:rsidRPr="00991992" w:rsidTr="0090523D">
        <w:tc>
          <w:tcPr>
            <w:tcW w:w="2136" w:type="dxa"/>
          </w:tcPr>
          <w:p w:rsidR="00D6541B" w:rsidRPr="00991992" w:rsidRDefault="00D6541B" w:rsidP="00A922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992">
              <w:rPr>
                <w:rFonts w:ascii="Times New Roman" w:hAnsi="Times New Roman" w:cs="Times New Roman"/>
                <w:b/>
                <w:sz w:val="24"/>
                <w:szCs w:val="24"/>
              </w:rPr>
              <w:t>Limits</w:t>
            </w:r>
          </w:p>
        </w:tc>
        <w:tc>
          <w:tcPr>
            <w:tcW w:w="7440" w:type="dxa"/>
          </w:tcPr>
          <w:p w:rsidR="00D47B25" w:rsidRDefault="00D47B25" w:rsidP="00D4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4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 1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e limit up to 2014</w:t>
            </w:r>
          </w:p>
          <w:p w:rsidR="00D6541B" w:rsidRPr="00991992" w:rsidRDefault="00D47B25" w:rsidP="00D4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492">
              <w:rPr>
                <w:rFonts w:ascii="Times New Roman" w:hAnsi="Times New Roman" w:cs="Times New Roman"/>
                <w:b/>
                <w:sz w:val="24"/>
                <w:szCs w:val="24"/>
              </w:rPr>
              <w:t>Search string 2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e limit from 2014 to present</w:t>
            </w:r>
          </w:p>
        </w:tc>
      </w:tr>
    </w:tbl>
    <w:p w:rsidR="00D6541B" w:rsidRDefault="00D6541B" w:rsidP="00D6541B">
      <w:pPr>
        <w:rPr>
          <w:rFonts w:ascii="Times New Roman" w:hAnsi="Times New Roman" w:cs="Times New Roman"/>
          <w:sz w:val="24"/>
          <w:szCs w:val="24"/>
        </w:rPr>
      </w:pPr>
    </w:p>
    <w:p w:rsidR="00E8070E" w:rsidRDefault="00E8070E" w:rsidP="00D6541B">
      <w:pPr>
        <w:rPr>
          <w:rFonts w:ascii="Times New Roman" w:hAnsi="Times New Roman" w:cs="Times New Roman"/>
          <w:sz w:val="24"/>
          <w:szCs w:val="24"/>
        </w:rPr>
      </w:pPr>
    </w:p>
    <w:p w:rsidR="00E8070E" w:rsidRDefault="00E807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:rsidR="00E90F94" w:rsidRPr="0095236D" w:rsidRDefault="00822527" w:rsidP="00DD1FC7">
      <w:pPr>
        <w:pStyle w:val="Style2"/>
      </w:pPr>
      <w:bookmarkStart w:id="1" w:name="_Toc459126202"/>
      <w:r w:rsidRPr="0095236D">
        <w:lastRenderedPageBreak/>
        <w:t>Details on Gr</w:t>
      </w:r>
      <w:r w:rsidR="0095236D" w:rsidRPr="0095236D">
        <w:t>e</w:t>
      </w:r>
      <w:r w:rsidRPr="0095236D">
        <w:t>y Literature Searches and</w:t>
      </w:r>
      <w:r w:rsidR="00E8070E" w:rsidRPr="0095236D">
        <w:t xml:space="preserve"> Search Verification</w:t>
      </w:r>
      <w:bookmarkEnd w:id="1"/>
      <w:r w:rsidR="00115D86" w:rsidRPr="0095236D">
        <w:fldChar w:fldCharType="begin"/>
      </w:r>
      <w:r w:rsidR="008E60E6" w:rsidRPr="0095236D">
        <w:instrText>ADDIN RW.CITE{{588 Abbot,J.M. 2012 /h; 535 Al-Sakkaf,A. 2013 /h; 592 Arnold,CatherineGreenwell 2000 /h; 589 Bearth,Angela 2013 /h; 514 Byrd-Bredbenner,C. 2007 /h; 532 Campbell,M.E. 1998 /h; 600 Cates,S.C. 2004 /h; 602 Chen,G. 2010 /h; 597 Dharod,J.M. 2004 /h; 594 Dollahite,J.S. 2014 /h; 595 Faccio,Elena 2013 /h; 596 Henley,S.C. 2013 /h; 585 Mann,V. 2001 /h; 576 Medeiros,L. 2001 /h; 512 Milton,Alyssa 2010 /h; 542 Mullan,Barbara 2011 /h; 599 Redmond,Elizabeth 2006 /h; 527 Redmond,ElizabethC. 2004 /h; 591 Snow,M.M. 2012 /h; 587 Takeuchi,M.T. 2005 /h; 572 Wilcock,Anne 2004 /h; 582 Wildemann,T.M. 2006 /h; 601 Yarrow,L. 2009 /h}}</w:instrText>
      </w:r>
      <w:r w:rsidR="00115D86" w:rsidRPr="0095236D">
        <w:fldChar w:fldCharType="begin"/>
      </w:r>
      <w:r w:rsidR="008E60E6" w:rsidRPr="0095236D">
        <w:instrText>ADDIN RW.CITE{{584 Bruhn,C.M. 2009 /h}}</w:instrText>
      </w:r>
      <w:r w:rsidR="00115D86" w:rsidRPr="0095236D">
        <w:fldChar w:fldCharType="end"/>
      </w:r>
      <w:r w:rsidR="00115D86" w:rsidRPr="0095236D">
        <w:fldChar w:fldCharType="end"/>
      </w:r>
    </w:p>
    <w:p w:rsidR="00822527" w:rsidRDefault="00822527" w:rsidP="00822527">
      <w:pPr>
        <w:pStyle w:val="NormalWeb"/>
        <w:spacing w:after="200" w:afterAutospacing="0"/>
        <w:ind w:left="448" w:hanging="448"/>
        <w:rPr>
          <w:rFonts w:eastAsiaTheme="minorHAnsi"/>
          <w:b/>
          <w:i/>
          <w:color w:val="000000"/>
          <w:szCs w:val="22"/>
          <w:lang w:eastAsia="en-US"/>
        </w:rPr>
      </w:pPr>
      <w:r>
        <w:rPr>
          <w:rFonts w:eastAsiaTheme="minorHAnsi"/>
          <w:b/>
          <w:i/>
          <w:color w:val="000000"/>
          <w:szCs w:val="22"/>
          <w:lang w:eastAsia="en-US"/>
        </w:rPr>
        <w:t>List of search string</w:t>
      </w:r>
      <w:r w:rsidR="00720DD7">
        <w:rPr>
          <w:rFonts w:eastAsiaTheme="minorHAnsi"/>
          <w:b/>
          <w:i/>
          <w:color w:val="000000"/>
          <w:szCs w:val="22"/>
          <w:lang w:eastAsia="en-US"/>
        </w:rPr>
        <w:t>s</w:t>
      </w:r>
      <w:r>
        <w:rPr>
          <w:rFonts w:eastAsiaTheme="minorHAnsi"/>
          <w:b/>
          <w:i/>
          <w:color w:val="000000"/>
          <w:szCs w:val="22"/>
          <w:lang w:eastAsia="en-US"/>
        </w:rPr>
        <w:t xml:space="preserve"> used in Google searches </w:t>
      </w:r>
    </w:p>
    <w:p w:rsidR="00822527" w:rsidRPr="00822527" w:rsidRDefault="00822527" w:rsidP="00822527">
      <w:pPr>
        <w:pStyle w:val="NormalWeb"/>
        <w:spacing w:after="200" w:afterAutospacing="0"/>
        <w:rPr>
          <w:rFonts w:eastAsiaTheme="minorHAnsi"/>
          <w:i/>
          <w:color w:val="000000"/>
          <w:szCs w:val="22"/>
          <w:lang w:eastAsia="en-US"/>
        </w:rPr>
      </w:pPr>
      <w:r w:rsidRPr="00822527">
        <w:rPr>
          <w:rFonts w:eastAsiaTheme="minorHAnsi"/>
          <w:i/>
          <w:color w:val="000000"/>
          <w:szCs w:val="22"/>
          <w:lang w:eastAsia="en-US"/>
        </w:rPr>
        <w:t>Note: only the first 100 hits of each</w:t>
      </w:r>
      <w:r>
        <w:rPr>
          <w:rFonts w:eastAsiaTheme="minorHAnsi"/>
          <w:i/>
          <w:color w:val="000000"/>
          <w:szCs w:val="22"/>
          <w:lang w:eastAsia="en-US"/>
        </w:rPr>
        <w:t xml:space="preserve"> were screened. Google interprets each space as an “AND” Boolean operator.</w:t>
      </w:r>
    </w:p>
    <w:p w:rsidR="00822527" w:rsidRDefault="00822527" w:rsidP="008C0335">
      <w:pPr>
        <w:pStyle w:val="NormalWeb"/>
        <w:spacing w:after="200" w:afterAutospacing="0"/>
        <w:ind w:left="448" w:hanging="448"/>
        <w:rPr>
          <w:rFonts w:eastAsiaTheme="minorHAnsi"/>
          <w:color w:val="000000"/>
          <w:szCs w:val="22"/>
          <w:lang w:eastAsia="en-US"/>
        </w:rPr>
      </w:pPr>
      <w:r w:rsidRPr="00822527">
        <w:rPr>
          <w:rFonts w:eastAsiaTheme="minorHAnsi"/>
          <w:color w:val="000000"/>
          <w:szCs w:val="22"/>
          <w:lang w:eastAsia="en-US"/>
        </w:rPr>
        <w:t>Consumer</w:t>
      </w:r>
      <w:r>
        <w:rPr>
          <w:rFonts w:eastAsiaTheme="minorHAnsi"/>
          <w:color w:val="000000"/>
          <w:szCs w:val="22"/>
          <w:lang w:eastAsia="en-US"/>
        </w:rPr>
        <w:t xml:space="preserve"> </w:t>
      </w:r>
      <w:r w:rsidRPr="00822527">
        <w:rPr>
          <w:rFonts w:eastAsiaTheme="minorHAnsi"/>
          <w:color w:val="000000"/>
          <w:szCs w:val="22"/>
          <w:lang w:eastAsia="en-US"/>
        </w:rPr>
        <w:t>food safety qualitative</w:t>
      </w:r>
    </w:p>
    <w:p w:rsidR="00822527" w:rsidRDefault="00822527" w:rsidP="00822527">
      <w:pPr>
        <w:pStyle w:val="NormalWeb"/>
        <w:spacing w:after="200" w:afterAutospacing="0"/>
        <w:ind w:left="448" w:hanging="448"/>
        <w:rPr>
          <w:rFonts w:eastAsiaTheme="minorHAnsi"/>
          <w:color w:val="000000"/>
          <w:szCs w:val="22"/>
          <w:lang w:eastAsia="en-US"/>
        </w:rPr>
      </w:pPr>
      <w:r w:rsidRPr="00822527">
        <w:rPr>
          <w:rFonts w:eastAsiaTheme="minorHAnsi"/>
          <w:color w:val="000000"/>
          <w:szCs w:val="22"/>
          <w:lang w:eastAsia="en-US"/>
        </w:rPr>
        <w:t>Consumer</w:t>
      </w:r>
      <w:r>
        <w:rPr>
          <w:rFonts w:eastAsiaTheme="minorHAnsi"/>
          <w:color w:val="000000"/>
          <w:szCs w:val="22"/>
          <w:lang w:eastAsia="en-US"/>
        </w:rPr>
        <w:t xml:space="preserve"> </w:t>
      </w:r>
      <w:r w:rsidRPr="00822527">
        <w:rPr>
          <w:rFonts w:eastAsiaTheme="minorHAnsi"/>
          <w:color w:val="000000"/>
          <w:szCs w:val="22"/>
          <w:lang w:eastAsia="en-US"/>
        </w:rPr>
        <w:t xml:space="preserve">food safety </w:t>
      </w:r>
      <w:r>
        <w:rPr>
          <w:rFonts w:eastAsiaTheme="minorHAnsi"/>
          <w:color w:val="000000"/>
          <w:szCs w:val="22"/>
          <w:lang w:eastAsia="en-US"/>
        </w:rPr>
        <w:t>focus groups</w:t>
      </w:r>
    </w:p>
    <w:p w:rsidR="00822527" w:rsidRDefault="00822527" w:rsidP="00822527">
      <w:pPr>
        <w:pStyle w:val="NormalWeb"/>
        <w:spacing w:after="200" w:afterAutospacing="0"/>
        <w:ind w:left="448" w:hanging="448"/>
        <w:rPr>
          <w:rFonts w:eastAsiaTheme="minorHAnsi"/>
          <w:color w:val="000000"/>
          <w:szCs w:val="22"/>
          <w:lang w:eastAsia="en-US"/>
        </w:rPr>
      </w:pPr>
      <w:r w:rsidRPr="00822527">
        <w:rPr>
          <w:rFonts w:eastAsiaTheme="minorHAnsi"/>
          <w:color w:val="000000"/>
          <w:szCs w:val="22"/>
          <w:lang w:eastAsia="en-US"/>
        </w:rPr>
        <w:t>Consumer</w:t>
      </w:r>
      <w:r>
        <w:rPr>
          <w:rFonts w:eastAsiaTheme="minorHAnsi"/>
          <w:color w:val="000000"/>
          <w:szCs w:val="22"/>
          <w:lang w:eastAsia="en-US"/>
        </w:rPr>
        <w:t xml:space="preserve"> </w:t>
      </w:r>
      <w:r w:rsidRPr="00822527">
        <w:rPr>
          <w:rFonts w:eastAsiaTheme="minorHAnsi"/>
          <w:color w:val="000000"/>
          <w:szCs w:val="22"/>
          <w:lang w:eastAsia="en-US"/>
        </w:rPr>
        <w:t xml:space="preserve">food safety </w:t>
      </w:r>
      <w:r>
        <w:rPr>
          <w:rFonts w:eastAsiaTheme="minorHAnsi"/>
          <w:color w:val="000000"/>
          <w:szCs w:val="22"/>
          <w:lang w:eastAsia="en-US"/>
        </w:rPr>
        <w:t>interviews</w:t>
      </w:r>
    </w:p>
    <w:p w:rsidR="00822527" w:rsidRDefault="00822527" w:rsidP="008C0335">
      <w:pPr>
        <w:pStyle w:val="NormalWeb"/>
        <w:spacing w:after="200" w:afterAutospacing="0"/>
        <w:ind w:left="448" w:hanging="448"/>
        <w:rPr>
          <w:rFonts w:eastAsiaTheme="minorHAnsi"/>
          <w:b/>
          <w:i/>
          <w:color w:val="000000"/>
          <w:szCs w:val="22"/>
          <w:lang w:eastAsia="en-US"/>
        </w:rPr>
      </w:pPr>
    </w:p>
    <w:p w:rsidR="00822527" w:rsidRPr="00822527" w:rsidRDefault="00822527" w:rsidP="008C0335">
      <w:pPr>
        <w:pStyle w:val="NormalWeb"/>
        <w:spacing w:after="200" w:afterAutospacing="0"/>
        <w:ind w:left="448" w:hanging="448"/>
        <w:rPr>
          <w:rFonts w:eastAsiaTheme="minorHAnsi"/>
          <w:b/>
          <w:i/>
          <w:color w:val="000000"/>
          <w:szCs w:val="22"/>
          <w:lang w:eastAsia="en-US"/>
        </w:rPr>
      </w:pPr>
      <w:r w:rsidRPr="00822527">
        <w:rPr>
          <w:rFonts w:eastAsiaTheme="minorHAnsi"/>
          <w:b/>
          <w:i/>
          <w:color w:val="000000"/>
          <w:szCs w:val="22"/>
          <w:lang w:eastAsia="en-US"/>
        </w:rPr>
        <w:t xml:space="preserve">List of review articles that </w:t>
      </w:r>
      <w:r w:rsidR="0095236D">
        <w:rPr>
          <w:rFonts w:eastAsiaTheme="minorHAnsi"/>
          <w:b/>
          <w:i/>
          <w:color w:val="000000"/>
          <w:szCs w:val="22"/>
          <w:lang w:eastAsia="en-US"/>
        </w:rPr>
        <w:t xml:space="preserve">were </w:t>
      </w:r>
      <w:r w:rsidRPr="00822527">
        <w:rPr>
          <w:rFonts w:eastAsiaTheme="minorHAnsi"/>
          <w:b/>
          <w:i/>
          <w:color w:val="000000"/>
          <w:szCs w:val="22"/>
          <w:lang w:eastAsia="en-US"/>
        </w:rPr>
        <w:t>hand-searched for additional potentially relevant articles</w:t>
      </w:r>
    </w:p>
    <w:p w:rsidR="008C0335" w:rsidRPr="008C0335" w:rsidRDefault="008C0335" w:rsidP="008C0335">
      <w:pPr>
        <w:pStyle w:val="NormalWeb"/>
        <w:spacing w:after="200" w:afterAutospacing="0"/>
        <w:ind w:left="448" w:hanging="448"/>
        <w:rPr>
          <w:rFonts w:eastAsiaTheme="minorHAnsi"/>
          <w:color w:val="000000"/>
          <w:szCs w:val="22"/>
          <w:lang w:eastAsia="en-US"/>
        </w:rPr>
      </w:pPr>
      <w:r w:rsidRPr="008C0335">
        <w:rPr>
          <w:rFonts w:eastAsiaTheme="minorHAnsi"/>
          <w:color w:val="000000"/>
          <w:szCs w:val="22"/>
          <w:lang w:eastAsia="en-US"/>
        </w:rPr>
        <w:t>Byrd-Bredbenner, C., Berning, J., Martin-Biggers, J., Quick, V., 2013. Food safety in home kitchens: A synthesis of the literature. Int. J. Environ. Res. Public Health 10, 4060–4085.</w:t>
      </w:r>
    </w:p>
    <w:p w:rsidR="00392611" w:rsidRDefault="008C0335" w:rsidP="008C0335">
      <w:pPr>
        <w:pStyle w:val="NormalWeb"/>
        <w:spacing w:after="200" w:afterAutospacing="0"/>
        <w:ind w:left="448" w:hanging="448"/>
        <w:rPr>
          <w:rFonts w:eastAsiaTheme="minorHAnsi"/>
          <w:color w:val="000000"/>
          <w:szCs w:val="22"/>
          <w:lang w:eastAsia="en-US"/>
        </w:rPr>
      </w:pPr>
      <w:r w:rsidRPr="008C0335">
        <w:rPr>
          <w:rFonts w:eastAsiaTheme="minorHAnsi"/>
          <w:color w:val="000000"/>
          <w:szCs w:val="22"/>
          <w:lang w:eastAsia="en-US"/>
        </w:rPr>
        <w:t xml:space="preserve">Evans, E.W., Redmond, E.C., 2014. Behavioral risk factors associated with listeriosis in the home: a review of consumer food safety studies. J. Food Prot. 77, 510–21. </w:t>
      </w:r>
    </w:p>
    <w:p w:rsidR="008C0335" w:rsidRDefault="008C0335" w:rsidP="008C0335">
      <w:pPr>
        <w:pStyle w:val="NormalWeb"/>
        <w:spacing w:after="200" w:afterAutospacing="0"/>
        <w:ind w:left="448" w:hanging="448"/>
        <w:rPr>
          <w:rFonts w:eastAsiaTheme="minorHAnsi"/>
          <w:color w:val="000000"/>
          <w:szCs w:val="22"/>
          <w:lang w:eastAsia="en-US"/>
        </w:rPr>
      </w:pPr>
      <w:r w:rsidRPr="008C0335">
        <w:rPr>
          <w:rFonts w:eastAsiaTheme="minorHAnsi"/>
          <w:color w:val="000000"/>
          <w:szCs w:val="22"/>
          <w:lang w:eastAsia="en-US"/>
        </w:rPr>
        <w:t xml:space="preserve">Jacob, C., Mathiasen, L., Powell, D., 2010. Designing effective messages for microbial food safety hazards. Food Control 21, 1–6. </w:t>
      </w:r>
    </w:p>
    <w:p w:rsidR="008C0335" w:rsidRPr="008C0335" w:rsidRDefault="008C0335" w:rsidP="008C0335">
      <w:pPr>
        <w:pStyle w:val="NormalWeb"/>
        <w:spacing w:after="200" w:afterAutospacing="0"/>
        <w:ind w:left="448" w:hanging="448"/>
        <w:rPr>
          <w:color w:val="000000"/>
        </w:rPr>
      </w:pPr>
      <w:r w:rsidRPr="008C0335">
        <w:rPr>
          <w:color w:val="000000"/>
        </w:rPr>
        <w:t>Nesbitt</w:t>
      </w:r>
      <w:r>
        <w:rPr>
          <w:color w:val="000000"/>
        </w:rPr>
        <w:t>,</w:t>
      </w:r>
      <w:r w:rsidRPr="008C0335">
        <w:rPr>
          <w:color w:val="000000"/>
        </w:rPr>
        <w:t xml:space="preserve"> A</w:t>
      </w:r>
      <w:r>
        <w:rPr>
          <w:color w:val="000000"/>
        </w:rPr>
        <w:t>.</w:t>
      </w:r>
      <w:r w:rsidRPr="008C0335">
        <w:rPr>
          <w:color w:val="000000"/>
        </w:rPr>
        <w:t>, Thomas</w:t>
      </w:r>
      <w:r>
        <w:rPr>
          <w:color w:val="000000"/>
        </w:rPr>
        <w:t>,</w:t>
      </w:r>
      <w:r w:rsidRPr="008C0335">
        <w:rPr>
          <w:color w:val="000000"/>
        </w:rPr>
        <w:t xml:space="preserve"> M</w:t>
      </w:r>
      <w:r>
        <w:rPr>
          <w:color w:val="000000"/>
        </w:rPr>
        <w:t>.</w:t>
      </w:r>
      <w:r w:rsidRPr="008C0335">
        <w:rPr>
          <w:color w:val="000000"/>
        </w:rPr>
        <w:t>K</w:t>
      </w:r>
      <w:r>
        <w:rPr>
          <w:color w:val="000000"/>
        </w:rPr>
        <w:t>.</w:t>
      </w:r>
      <w:r w:rsidRPr="008C0335">
        <w:rPr>
          <w:color w:val="000000"/>
        </w:rPr>
        <w:t>, Marshall</w:t>
      </w:r>
      <w:r>
        <w:rPr>
          <w:color w:val="000000"/>
        </w:rPr>
        <w:t>,</w:t>
      </w:r>
      <w:r w:rsidRPr="008C0335">
        <w:rPr>
          <w:color w:val="000000"/>
        </w:rPr>
        <w:t xml:space="preserve"> B</w:t>
      </w:r>
      <w:r>
        <w:rPr>
          <w:color w:val="000000"/>
        </w:rPr>
        <w:t>.</w:t>
      </w:r>
      <w:r w:rsidRPr="008C0335">
        <w:rPr>
          <w:color w:val="000000"/>
        </w:rPr>
        <w:t>, Snedeker</w:t>
      </w:r>
      <w:r>
        <w:rPr>
          <w:color w:val="000000"/>
        </w:rPr>
        <w:t>,</w:t>
      </w:r>
      <w:r w:rsidRPr="008C0335">
        <w:rPr>
          <w:color w:val="000000"/>
        </w:rPr>
        <w:t xml:space="preserve"> K</w:t>
      </w:r>
      <w:r>
        <w:rPr>
          <w:color w:val="000000"/>
        </w:rPr>
        <w:t>.</w:t>
      </w:r>
      <w:r w:rsidRPr="008C0335">
        <w:rPr>
          <w:color w:val="000000"/>
        </w:rPr>
        <w:t>, Meleta</w:t>
      </w:r>
      <w:r>
        <w:rPr>
          <w:color w:val="000000"/>
        </w:rPr>
        <w:t>,</w:t>
      </w:r>
      <w:r w:rsidRPr="008C0335">
        <w:rPr>
          <w:color w:val="000000"/>
        </w:rPr>
        <w:t xml:space="preserve"> K</w:t>
      </w:r>
      <w:r>
        <w:rPr>
          <w:color w:val="000000"/>
        </w:rPr>
        <w:t>.</w:t>
      </w:r>
      <w:r w:rsidRPr="008C0335">
        <w:rPr>
          <w:color w:val="000000"/>
        </w:rPr>
        <w:t>, Watson</w:t>
      </w:r>
      <w:r>
        <w:rPr>
          <w:color w:val="000000"/>
        </w:rPr>
        <w:t>,</w:t>
      </w:r>
      <w:r w:rsidRPr="008C0335">
        <w:rPr>
          <w:color w:val="000000"/>
        </w:rPr>
        <w:t xml:space="preserve"> B</w:t>
      </w:r>
      <w:r>
        <w:rPr>
          <w:color w:val="000000"/>
        </w:rPr>
        <w:t>.</w:t>
      </w:r>
      <w:r w:rsidRPr="008C0335">
        <w:rPr>
          <w:color w:val="000000"/>
        </w:rPr>
        <w:t>, Bienefeld</w:t>
      </w:r>
      <w:r>
        <w:rPr>
          <w:color w:val="000000"/>
        </w:rPr>
        <w:t>,</w:t>
      </w:r>
      <w:r w:rsidRPr="008C0335">
        <w:rPr>
          <w:color w:val="000000"/>
        </w:rPr>
        <w:t xml:space="preserve"> M. 2014. Baseline for consumer food safety knowledge and behaviour in Canada. Food Control 38:157-73.</w:t>
      </w:r>
    </w:p>
    <w:p w:rsidR="008C0335" w:rsidRPr="008C0335" w:rsidRDefault="008C0335" w:rsidP="008C0335">
      <w:pPr>
        <w:pStyle w:val="NormalWeb"/>
        <w:spacing w:after="200" w:afterAutospacing="0"/>
        <w:ind w:left="448" w:hanging="448"/>
        <w:rPr>
          <w:rFonts w:eastAsiaTheme="minorHAnsi"/>
          <w:color w:val="000000"/>
          <w:szCs w:val="22"/>
          <w:lang w:eastAsia="en-US"/>
        </w:rPr>
      </w:pPr>
      <w:r w:rsidRPr="008C0335">
        <w:rPr>
          <w:rFonts w:eastAsiaTheme="minorHAnsi"/>
          <w:color w:val="000000"/>
          <w:szCs w:val="22"/>
          <w:lang w:eastAsia="en-US"/>
        </w:rPr>
        <w:t>Redmond, E.C., Griffith, C.J., 2003. Consumer food handling in the home: a review of food safety studies. J. Food Prot. 66, 130–161.</w:t>
      </w:r>
    </w:p>
    <w:p w:rsidR="008C0335" w:rsidRDefault="008C0335" w:rsidP="008C0335">
      <w:pPr>
        <w:pStyle w:val="NormalWeb"/>
        <w:spacing w:after="200" w:afterAutospacing="0"/>
        <w:ind w:left="448" w:hanging="448"/>
        <w:rPr>
          <w:color w:val="000000"/>
        </w:rPr>
      </w:pPr>
      <w:r w:rsidRPr="008C0335">
        <w:rPr>
          <w:color w:val="000000"/>
        </w:rPr>
        <w:t>Wilcock</w:t>
      </w:r>
      <w:r>
        <w:rPr>
          <w:color w:val="000000"/>
        </w:rPr>
        <w:t>,</w:t>
      </w:r>
      <w:r w:rsidRPr="008C0335">
        <w:rPr>
          <w:color w:val="000000"/>
        </w:rPr>
        <w:t xml:space="preserve"> A</w:t>
      </w:r>
      <w:r>
        <w:rPr>
          <w:color w:val="000000"/>
        </w:rPr>
        <w:t>.</w:t>
      </w:r>
      <w:r w:rsidRPr="008C0335">
        <w:rPr>
          <w:color w:val="000000"/>
        </w:rPr>
        <w:t>, Pun</w:t>
      </w:r>
      <w:r>
        <w:rPr>
          <w:color w:val="000000"/>
        </w:rPr>
        <w:t>,</w:t>
      </w:r>
      <w:r w:rsidRPr="008C0335">
        <w:rPr>
          <w:color w:val="000000"/>
        </w:rPr>
        <w:t xml:space="preserve"> M</w:t>
      </w:r>
      <w:r>
        <w:rPr>
          <w:color w:val="000000"/>
        </w:rPr>
        <w:t>.</w:t>
      </w:r>
      <w:r w:rsidRPr="008C0335">
        <w:rPr>
          <w:color w:val="000000"/>
        </w:rPr>
        <w:t>, Khanona</w:t>
      </w:r>
      <w:r>
        <w:rPr>
          <w:color w:val="000000"/>
        </w:rPr>
        <w:t>,</w:t>
      </w:r>
      <w:r w:rsidRPr="008C0335">
        <w:rPr>
          <w:color w:val="000000"/>
        </w:rPr>
        <w:t xml:space="preserve"> J</w:t>
      </w:r>
      <w:r>
        <w:rPr>
          <w:color w:val="000000"/>
        </w:rPr>
        <w:t>.</w:t>
      </w:r>
      <w:r w:rsidRPr="008C0335">
        <w:rPr>
          <w:color w:val="000000"/>
        </w:rPr>
        <w:t>, Aung</w:t>
      </w:r>
      <w:r>
        <w:rPr>
          <w:color w:val="000000"/>
        </w:rPr>
        <w:t xml:space="preserve">, </w:t>
      </w:r>
      <w:r w:rsidRPr="008C0335">
        <w:rPr>
          <w:color w:val="000000"/>
        </w:rPr>
        <w:t>M. 2004. Consumer attitudes, knowledge and behaviour: A review of food safety issues. Trends Food Sci</w:t>
      </w:r>
      <w:r w:rsidR="00620BBA">
        <w:rPr>
          <w:color w:val="000000"/>
        </w:rPr>
        <w:t>.</w:t>
      </w:r>
      <w:r w:rsidRPr="008C0335">
        <w:rPr>
          <w:color w:val="000000"/>
        </w:rPr>
        <w:t xml:space="preserve"> Technol</w:t>
      </w:r>
      <w:r w:rsidR="00620BBA">
        <w:rPr>
          <w:color w:val="000000"/>
        </w:rPr>
        <w:t>.</w:t>
      </w:r>
      <w:r w:rsidRPr="008C0335">
        <w:rPr>
          <w:color w:val="000000"/>
        </w:rPr>
        <w:t xml:space="preserve"> 15:56-66.</w:t>
      </w:r>
    </w:p>
    <w:p w:rsidR="00392611" w:rsidRPr="008C0335" w:rsidRDefault="00392611" w:rsidP="008C0335">
      <w:pPr>
        <w:pStyle w:val="NormalWeb"/>
        <w:spacing w:after="200" w:afterAutospacing="0"/>
        <w:ind w:left="448" w:hanging="448"/>
        <w:rPr>
          <w:color w:val="000000"/>
        </w:rPr>
      </w:pPr>
    </w:p>
    <w:p w:rsidR="00270841" w:rsidRPr="00E90F94" w:rsidRDefault="00115D86" w:rsidP="0023529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90F94">
        <w:rPr>
          <w:rFonts w:ascii="Times New Roman" w:hAnsi="Times New Roman" w:cs="Times New Roman"/>
          <w:b/>
          <w:sz w:val="24"/>
          <w:szCs w:val="24"/>
          <w:u w:val="single"/>
        </w:rPr>
        <w:fldChar w:fldCharType="begin"/>
      </w:r>
      <w:r w:rsidR="00815739" w:rsidRPr="00E90F94">
        <w:rPr>
          <w:rFonts w:ascii="Times New Roman" w:hAnsi="Times New Roman" w:cs="Times New Roman"/>
          <w:b/>
          <w:sz w:val="24"/>
          <w:szCs w:val="24"/>
          <w:u w:val="single"/>
        </w:rPr>
        <w:instrText>ADDIN RW.CITE{{580 Powell,D.A. 2007 /h; 598 Quick,V. 2013 /h; 585 Mann,V. 2001 /h; 603 Jacob,Casey 2010 /h; 604 Wang,D. 2013 /h; 526 Nesbitt,Andrea 2014 /h; 530 Redmond,E.C. 2003 /h}}</w:instrText>
      </w:r>
      <w:r w:rsidRPr="00E90F94">
        <w:rPr>
          <w:rFonts w:ascii="Times New Roman" w:hAnsi="Times New Roman" w:cs="Times New Roman"/>
          <w:b/>
          <w:sz w:val="24"/>
          <w:szCs w:val="24"/>
          <w:u w:val="single"/>
        </w:rPr>
        <w:fldChar w:fldCharType="end"/>
      </w:r>
    </w:p>
    <w:p w:rsidR="00A13AE3" w:rsidRDefault="00A13AE3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2" w:name="_GoBack"/>
      <w:bookmarkEnd w:id="2"/>
    </w:p>
    <w:sectPr w:rsidR="00A13AE3" w:rsidSect="00DD1F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6382" w:rsidRDefault="00326382" w:rsidP="00744A5D">
      <w:pPr>
        <w:spacing w:after="0" w:line="240" w:lineRule="auto"/>
      </w:pPr>
      <w:r>
        <w:separator/>
      </w:r>
    </w:p>
  </w:endnote>
  <w:endnote w:type="continuationSeparator" w:id="0">
    <w:p w:rsidR="00326382" w:rsidRDefault="00326382" w:rsidP="00744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6382" w:rsidRDefault="00326382" w:rsidP="00744A5D">
      <w:pPr>
        <w:spacing w:after="0" w:line="240" w:lineRule="auto"/>
      </w:pPr>
      <w:r>
        <w:separator/>
      </w:r>
    </w:p>
  </w:footnote>
  <w:footnote w:type="continuationSeparator" w:id="0">
    <w:p w:rsidR="00326382" w:rsidRDefault="00326382" w:rsidP="00744A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2A382E"/>
    <w:multiLevelType w:val="hybridMultilevel"/>
    <w:tmpl w:val="4F1442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CE4A56"/>
    <w:multiLevelType w:val="hybridMultilevel"/>
    <w:tmpl w:val="18AA81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F23261"/>
    <w:multiLevelType w:val="hybridMultilevel"/>
    <w:tmpl w:val="D988B2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421AD3"/>
    <w:multiLevelType w:val="hybridMultilevel"/>
    <w:tmpl w:val="803011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6566B3"/>
    <w:multiLevelType w:val="hybridMultilevel"/>
    <w:tmpl w:val="7D70D0A6"/>
    <w:lvl w:ilvl="0" w:tplc="627EFAC4">
      <w:start w:val="1"/>
      <w:numFmt w:val="bullet"/>
      <w:lvlText w:val="□"/>
      <w:lvlJc w:val="left"/>
      <w:pPr>
        <w:ind w:left="7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>
    <w:nsid w:val="0CE3128A"/>
    <w:multiLevelType w:val="hybridMultilevel"/>
    <w:tmpl w:val="CB30AE2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A055F6"/>
    <w:multiLevelType w:val="hybridMultilevel"/>
    <w:tmpl w:val="F1ECA39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137287E"/>
    <w:multiLevelType w:val="hybridMultilevel"/>
    <w:tmpl w:val="358EF9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F00E03"/>
    <w:multiLevelType w:val="hybridMultilevel"/>
    <w:tmpl w:val="6CE614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194717"/>
    <w:multiLevelType w:val="hybridMultilevel"/>
    <w:tmpl w:val="210400C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74599E"/>
    <w:multiLevelType w:val="hybridMultilevel"/>
    <w:tmpl w:val="99CCC552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9564E3"/>
    <w:multiLevelType w:val="hybridMultilevel"/>
    <w:tmpl w:val="08608920"/>
    <w:lvl w:ilvl="0" w:tplc="CAE8A91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31BE984E">
      <w:start w:val="1"/>
      <w:numFmt w:val="decimal"/>
      <w:lvlText w:val="%3."/>
      <w:lvlJc w:val="left"/>
      <w:pPr>
        <w:ind w:left="270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1EE2024F"/>
    <w:multiLevelType w:val="hybridMultilevel"/>
    <w:tmpl w:val="9DF40EA8"/>
    <w:lvl w:ilvl="0" w:tplc="617430DA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096427D"/>
    <w:multiLevelType w:val="hybridMultilevel"/>
    <w:tmpl w:val="F800C7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FF023D"/>
    <w:multiLevelType w:val="hybridMultilevel"/>
    <w:tmpl w:val="3AB24FD8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793EA2"/>
    <w:multiLevelType w:val="hybridMultilevel"/>
    <w:tmpl w:val="23C8038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AA70294"/>
    <w:multiLevelType w:val="hybridMultilevel"/>
    <w:tmpl w:val="3F5658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C4391F"/>
    <w:multiLevelType w:val="hybridMultilevel"/>
    <w:tmpl w:val="386C07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757776"/>
    <w:multiLevelType w:val="hybridMultilevel"/>
    <w:tmpl w:val="B83A3F80"/>
    <w:lvl w:ilvl="0" w:tplc="CAE8A91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AF80AD5"/>
    <w:multiLevelType w:val="hybridMultilevel"/>
    <w:tmpl w:val="75BE9C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671A62"/>
    <w:multiLevelType w:val="hybridMultilevel"/>
    <w:tmpl w:val="5CAA48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745E84"/>
    <w:multiLevelType w:val="hybridMultilevel"/>
    <w:tmpl w:val="4CC6E0F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E075641"/>
    <w:multiLevelType w:val="hybridMultilevel"/>
    <w:tmpl w:val="99A0F8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296377E"/>
    <w:multiLevelType w:val="hybridMultilevel"/>
    <w:tmpl w:val="12104C54"/>
    <w:lvl w:ilvl="0" w:tplc="747EA46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3845DF2"/>
    <w:multiLevelType w:val="hybridMultilevel"/>
    <w:tmpl w:val="A9580BC8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44B4724F"/>
    <w:multiLevelType w:val="hybridMultilevel"/>
    <w:tmpl w:val="1BCA8EA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7E25D3D"/>
    <w:multiLevelType w:val="hybridMultilevel"/>
    <w:tmpl w:val="BC7C8DA2"/>
    <w:lvl w:ilvl="0" w:tplc="10090001">
      <w:start w:val="1"/>
      <w:numFmt w:val="bullet"/>
      <w:lvlText w:val=""/>
      <w:lvlJc w:val="left"/>
      <w:pPr>
        <w:tabs>
          <w:tab w:val="num" w:pos="698"/>
        </w:tabs>
        <w:ind w:left="69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18"/>
        </w:tabs>
        <w:ind w:left="141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38"/>
        </w:tabs>
        <w:ind w:left="213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58"/>
        </w:tabs>
        <w:ind w:left="285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578"/>
        </w:tabs>
        <w:ind w:left="357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298"/>
        </w:tabs>
        <w:ind w:left="429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18"/>
        </w:tabs>
        <w:ind w:left="501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38"/>
        </w:tabs>
        <w:ind w:left="573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58"/>
        </w:tabs>
        <w:ind w:left="6458" w:hanging="360"/>
      </w:pPr>
      <w:rPr>
        <w:rFonts w:ascii="Wingdings" w:hAnsi="Wingdings" w:hint="default"/>
      </w:rPr>
    </w:lvl>
  </w:abstractNum>
  <w:abstractNum w:abstractNumId="27">
    <w:nsid w:val="4989401A"/>
    <w:multiLevelType w:val="hybridMultilevel"/>
    <w:tmpl w:val="2C844378"/>
    <w:lvl w:ilvl="0" w:tplc="10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10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8">
    <w:nsid w:val="4ADF08A2"/>
    <w:multiLevelType w:val="hybridMultilevel"/>
    <w:tmpl w:val="0262E8A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D4512F5"/>
    <w:multiLevelType w:val="hybridMultilevel"/>
    <w:tmpl w:val="E4320A48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FC3217F"/>
    <w:multiLevelType w:val="hybridMultilevel"/>
    <w:tmpl w:val="7BFCED2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18637DE"/>
    <w:multiLevelType w:val="hybridMultilevel"/>
    <w:tmpl w:val="190401E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1C424F8"/>
    <w:multiLevelType w:val="hybridMultilevel"/>
    <w:tmpl w:val="F87AE5B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2DD3979"/>
    <w:multiLevelType w:val="hybridMultilevel"/>
    <w:tmpl w:val="4CA6DDBE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2F2537A"/>
    <w:multiLevelType w:val="hybridMultilevel"/>
    <w:tmpl w:val="4F1442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69301E2"/>
    <w:multiLevelType w:val="hybridMultilevel"/>
    <w:tmpl w:val="4F1442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93B70AC"/>
    <w:multiLevelType w:val="hybridMultilevel"/>
    <w:tmpl w:val="78527BA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B407B01"/>
    <w:multiLevelType w:val="hybridMultilevel"/>
    <w:tmpl w:val="4F1442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CD7607D"/>
    <w:multiLevelType w:val="hybridMultilevel"/>
    <w:tmpl w:val="4F1442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917715B"/>
    <w:multiLevelType w:val="hybridMultilevel"/>
    <w:tmpl w:val="78527BA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A470525"/>
    <w:multiLevelType w:val="hybridMultilevel"/>
    <w:tmpl w:val="F4C838B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EBA2AEC"/>
    <w:multiLevelType w:val="hybridMultilevel"/>
    <w:tmpl w:val="D59EBF1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13267B5"/>
    <w:multiLevelType w:val="hybridMultilevel"/>
    <w:tmpl w:val="BEB25A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2003F38"/>
    <w:multiLevelType w:val="hybridMultilevel"/>
    <w:tmpl w:val="324E3E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2130799"/>
    <w:multiLevelType w:val="hybridMultilevel"/>
    <w:tmpl w:val="4596EF3C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4B21287"/>
    <w:multiLevelType w:val="hybridMultilevel"/>
    <w:tmpl w:val="10141E6A"/>
    <w:lvl w:ilvl="0" w:tplc="617430DA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53C5A64"/>
    <w:multiLevelType w:val="hybridMultilevel"/>
    <w:tmpl w:val="ACCEEB6A"/>
    <w:lvl w:ilvl="0" w:tplc="1009000F">
      <w:start w:val="1"/>
      <w:numFmt w:val="decimal"/>
      <w:lvlText w:val="%1."/>
      <w:lvlJc w:val="left"/>
      <w:pPr>
        <w:ind w:left="928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67774D6"/>
    <w:multiLevelType w:val="hybridMultilevel"/>
    <w:tmpl w:val="0B78764E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7252346"/>
    <w:multiLevelType w:val="hybridMultilevel"/>
    <w:tmpl w:val="FD880E6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E5003F8"/>
    <w:multiLevelType w:val="hybridMultilevel"/>
    <w:tmpl w:val="0262E8A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2"/>
  </w:num>
  <w:num w:numId="3">
    <w:abstractNumId w:val="49"/>
  </w:num>
  <w:num w:numId="4">
    <w:abstractNumId w:val="28"/>
  </w:num>
  <w:num w:numId="5">
    <w:abstractNumId w:val="30"/>
  </w:num>
  <w:num w:numId="6">
    <w:abstractNumId w:val="20"/>
  </w:num>
  <w:num w:numId="7">
    <w:abstractNumId w:val="4"/>
  </w:num>
  <w:num w:numId="8">
    <w:abstractNumId w:val="1"/>
  </w:num>
  <w:num w:numId="9">
    <w:abstractNumId w:val="11"/>
  </w:num>
  <w:num w:numId="10">
    <w:abstractNumId w:val="27"/>
  </w:num>
  <w:num w:numId="11">
    <w:abstractNumId w:val="18"/>
  </w:num>
  <w:num w:numId="12">
    <w:abstractNumId w:val="43"/>
  </w:num>
  <w:num w:numId="13">
    <w:abstractNumId w:val="13"/>
  </w:num>
  <w:num w:numId="14">
    <w:abstractNumId w:val="9"/>
  </w:num>
  <w:num w:numId="15">
    <w:abstractNumId w:val="25"/>
  </w:num>
  <w:num w:numId="16">
    <w:abstractNumId w:val="24"/>
  </w:num>
  <w:num w:numId="17">
    <w:abstractNumId w:val="31"/>
  </w:num>
  <w:num w:numId="18">
    <w:abstractNumId w:val="14"/>
  </w:num>
  <w:num w:numId="19">
    <w:abstractNumId w:val="19"/>
  </w:num>
  <w:num w:numId="20">
    <w:abstractNumId w:val="3"/>
  </w:num>
  <w:num w:numId="21">
    <w:abstractNumId w:val="16"/>
  </w:num>
  <w:num w:numId="22">
    <w:abstractNumId w:val="42"/>
  </w:num>
  <w:num w:numId="23">
    <w:abstractNumId w:val="17"/>
  </w:num>
  <w:num w:numId="24">
    <w:abstractNumId w:val="40"/>
  </w:num>
  <w:num w:numId="25">
    <w:abstractNumId w:val="10"/>
  </w:num>
  <w:num w:numId="26">
    <w:abstractNumId w:val="21"/>
  </w:num>
  <w:num w:numId="27">
    <w:abstractNumId w:val="41"/>
  </w:num>
  <w:num w:numId="28">
    <w:abstractNumId w:val="5"/>
  </w:num>
  <w:num w:numId="29">
    <w:abstractNumId w:val="47"/>
  </w:num>
  <w:num w:numId="30">
    <w:abstractNumId w:val="15"/>
  </w:num>
  <w:num w:numId="31">
    <w:abstractNumId w:val="32"/>
  </w:num>
  <w:num w:numId="32">
    <w:abstractNumId w:val="36"/>
  </w:num>
  <w:num w:numId="33">
    <w:abstractNumId w:val="34"/>
  </w:num>
  <w:num w:numId="34">
    <w:abstractNumId w:val="39"/>
  </w:num>
  <w:num w:numId="35">
    <w:abstractNumId w:val="46"/>
  </w:num>
  <w:num w:numId="36">
    <w:abstractNumId w:val="0"/>
  </w:num>
  <w:num w:numId="37">
    <w:abstractNumId w:val="35"/>
  </w:num>
  <w:num w:numId="38">
    <w:abstractNumId w:val="38"/>
  </w:num>
  <w:num w:numId="39">
    <w:abstractNumId w:val="37"/>
  </w:num>
  <w:num w:numId="40">
    <w:abstractNumId w:val="33"/>
  </w:num>
  <w:num w:numId="41">
    <w:abstractNumId w:val="45"/>
  </w:num>
  <w:num w:numId="42">
    <w:abstractNumId w:val="48"/>
  </w:num>
  <w:num w:numId="43">
    <w:abstractNumId w:val="26"/>
  </w:num>
  <w:num w:numId="44">
    <w:abstractNumId w:val="29"/>
  </w:num>
  <w:num w:numId="45">
    <w:abstractNumId w:val="23"/>
  </w:num>
  <w:num w:numId="46">
    <w:abstractNumId w:val="44"/>
  </w:num>
  <w:num w:numId="47">
    <w:abstractNumId w:val="6"/>
  </w:num>
  <w:num w:numId="48">
    <w:abstractNumId w:val="22"/>
  </w:num>
  <w:num w:numId="49">
    <w:abstractNumId w:val="2"/>
  </w:num>
  <w:num w:numId="5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231"/>
    <w:rsid w:val="00001202"/>
    <w:rsid w:val="00022588"/>
    <w:rsid w:val="00022FD1"/>
    <w:rsid w:val="00040735"/>
    <w:rsid w:val="000729F0"/>
    <w:rsid w:val="00077587"/>
    <w:rsid w:val="000A03B8"/>
    <w:rsid w:val="000A245A"/>
    <w:rsid w:val="000B6035"/>
    <w:rsid w:val="000B6134"/>
    <w:rsid w:val="000C102F"/>
    <w:rsid w:val="000C66B4"/>
    <w:rsid w:val="000D28B2"/>
    <w:rsid w:val="000E0649"/>
    <w:rsid w:val="000E0C01"/>
    <w:rsid w:val="000E65A7"/>
    <w:rsid w:val="000F027E"/>
    <w:rsid w:val="000F165B"/>
    <w:rsid w:val="00100F9D"/>
    <w:rsid w:val="0011269D"/>
    <w:rsid w:val="00115D86"/>
    <w:rsid w:val="00115FCA"/>
    <w:rsid w:val="00117437"/>
    <w:rsid w:val="001303B5"/>
    <w:rsid w:val="00130BC4"/>
    <w:rsid w:val="001406A1"/>
    <w:rsid w:val="00143678"/>
    <w:rsid w:val="0015330D"/>
    <w:rsid w:val="001558BD"/>
    <w:rsid w:val="001653A6"/>
    <w:rsid w:val="00170837"/>
    <w:rsid w:val="00171320"/>
    <w:rsid w:val="00172F62"/>
    <w:rsid w:val="00174220"/>
    <w:rsid w:val="0017504B"/>
    <w:rsid w:val="00175648"/>
    <w:rsid w:val="00183830"/>
    <w:rsid w:val="00183C1F"/>
    <w:rsid w:val="00196B26"/>
    <w:rsid w:val="001A21D1"/>
    <w:rsid w:val="001A4E9B"/>
    <w:rsid w:val="001D32D8"/>
    <w:rsid w:val="001E006F"/>
    <w:rsid w:val="001E02B3"/>
    <w:rsid w:val="001E3B84"/>
    <w:rsid w:val="00204950"/>
    <w:rsid w:val="00206043"/>
    <w:rsid w:val="00207FB5"/>
    <w:rsid w:val="0021173B"/>
    <w:rsid w:val="00214F9A"/>
    <w:rsid w:val="00215EEE"/>
    <w:rsid w:val="002246DC"/>
    <w:rsid w:val="0022481E"/>
    <w:rsid w:val="00225BF8"/>
    <w:rsid w:val="0022799C"/>
    <w:rsid w:val="00235295"/>
    <w:rsid w:val="0024186A"/>
    <w:rsid w:val="00241AA3"/>
    <w:rsid w:val="00243C3D"/>
    <w:rsid w:val="002443E2"/>
    <w:rsid w:val="0024726A"/>
    <w:rsid w:val="00265B95"/>
    <w:rsid w:val="00270841"/>
    <w:rsid w:val="0027230A"/>
    <w:rsid w:val="002771F4"/>
    <w:rsid w:val="00280CB9"/>
    <w:rsid w:val="00281ED5"/>
    <w:rsid w:val="002826ED"/>
    <w:rsid w:val="002B760B"/>
    <w:rsid w:val="002C37A5"/>
    <w:rsid w:val="002C742F"/>
    <w:rsid w:val="002D1400"/>
    <w:rsid w:val="002E01E0"/>
    <w:rsid w:val="002F1EF0"/>
    <w:rsid w:val="002F5AA9"/>
    <w:rsid w:val="00326382"/>
    <w:rsid w:val="00330D0F"/>
    <w:rsid w:val="003346C8"/>
    <w:rsid w:val="00342CFE"/>
    <w:rsid w:val="00344F41"/>
    <w:rsid w:val="003527EE"/>
    <w:rsid w:val="00352F43"/>
    <w:rsid w:val="0037138B"/>
    <w:rsid w:val="003732B0"/>
    <w:rsid w:val="00382C2F"/>
    <w:rsid w:val="003838F0"/>
    <w:rsid w:val="00385BA8"/>
    <w:rsid w:val="00392611"/>
    <w:rsid w:val="00396719"/>
    <w:rsid w:val="00396B70"/>
    <w:rsid w:val="00397B09"/>
    <w:rsid w:val="003B1174"/>
    <w:rsid w:val="003D10F5"/>
    <w:rsid w:val="003D48C0"/>
    <w:rsid w:val="003D750D"/>
    <w:rsid w:val="003F293E"/>
    <w:rsid w:val="00412913"/>
    <w:rsid w:val="004176B3"/>
    <w:rsid w:val="00424F81"/>
    <w:rsid w:val="00440135"/>
    <w:rsid w:val="00450AB6"/>
    <w:rsid w:val="00452AC7"/>
    <w:rsid w:val="00453231"/>
    <w:rsid w:val="004605A5"/>
    <w:rsid w:val="00473D9A"/>
    <w:rsid w:val="0047652D"/>
    <w:rsid w:val="00477B43"/>
    <w:rsid w:val="00490654"/>
    <w:rsid w:val="004A0B73"/>
    <w:rsid w:val="004B4EA4"/>
    <w:rsid w:val="004C020D"/>
    <w:rsid w:val="004C4871"/>
    <w:rsid w:val="004C6BF9"/>
    <w:rsid w:val="004D002B"/>
    <w:rsid w:val="004D4859"/>
    <w:rsid w:val="004E0B93"/>
    <w:rsid w:val="004E2A30"/>
    <w:rsid w:val="004E3232"/>
    <w:rsid w:val="004E3EA0"/>
    <w:rsid w:val="004E4AC3"/>
    <w:rsid w:val="004E4D95"/>
    <w:rsid w:val="004F3177"/>
    <w:rsid w:val="0050020A"/>
    <w:rsid w:val="00501802"/>
    <w:rsid w:val="00517614"/>
    <w:rsid w:val="005308FC"/>
    <w:rsid w:val="005370F4"/>
    <w:rsid w:val="00544A49"/>
    <w:rsid w:val="00546692"/>
    <w:rsid w:val="00546B4A"/>
    <w:rsid w:val="00546FA2"/>
    <w:rsid w:val="00551A5C"/>
    <w:rsid w:val="00555AFE"/>
    <w:rsid w:val="00571660"/>
    <w:rsid w:val="005721A4"/>
    <w:rsid w:val="00574AF6"/>
    <w:rsid w:val="0057631F"/>
    <w:rsid w:val="00590941"/>
    <w:rsid w:val="005A20F5"/>
    <w:rsid w:val="005C71F6"/>
    <w:rsid w:val="005D3BAD"/>
    <w:rsid w:val="005F18E3"/>
    <w:rsid w:val="00610718"/>
    <w:rsid w:val="00620BBA"/>
    <w:rsid w:val="006229AF"/>
    <w:rsid w:val="00622CEF"/>
    <w:rsid w:val="00633AA1"/>
    <w:rsid w:val="00645188"/>
    <w:rsid w:val="00645CC6"/>
    <w:rsid w:val="0064736F"/>
    <w:rsid w:val="00651ABA"/>
    <w:rsid w:val="00667D52"/>
    <w:rsid w:val="00674FB3"/>
    <w:rsid w:val="00675ABD"/>
    <w:rsid w:val="00676E9B"/>
    <w:rsid w:val="00681F10"/>
    <w:rsid w:val="006B1C99"/>
    <w:rsid w:val="006B4800"/>
    <w:rsid w:val="006C32DA"/>
    <w:rsid w:val="006F28EF"/>
    <w:rsid w:val="00701182"/>
    <w:rsid w:val="00701CED"/>
    <w:rsid w:val="00702027"/>
    <w:rsid w:val="007045B8"/>
    <w:rsid w:val="0070467E"/>
    <w:rsid w:val="007131BA"/>
    <w:rsid w:val="00715330"/>
    <w:rsid w:val="007165F8"/>
    <w:rsid w:val="00720DD7"/>
    <w:rsid w:val="00722201"/>
    <w:rsid w:val="0072531E"/>
    <w:rsid w:val="007278B5"/>
    <w:rsid w:val="00736E2C"/>
    <w:rsid w:val="007417E3"/>
    <w:rsid w:val="00744A5D"/>
    <w:rsid w:val="007510AB"/>
    <w:rsid w:val="00761261"/>
    <w:rsid w:val="0077129C"/>
    <w:rsid w:val="00791F1A"/>
    <w:rsid w:val="00794275"/>
    <w:rsid w:val="007A4936"/>
    <w:rsid w:val="007A7D64"/>
    <w:rsid w:val="007B24E4"/>
    <w:rsid w:val="007C3736"/>
    <w:rsid w:val="007C4610"/>
    <w:rsid w:val="007C755C"/>
    <w:rsid w:val="007C792A"/>
    <w:rsid w:val="007D23F3"/>
    <w:rsid w:val="008106D8"/>
    <w:rsid w:val="00815739"/>
    <w:rsid w:val="00822527"/>
    <w:rsid w:val="00824C6A"/>
    <w:rsid w:val="00835573"/>
    <w:rsid w:val="00835594"/>
    <w:rsid w:val="008432A7"/>
    <w:rsid w:val="008436DC"/>
    <w:rsid w:val="00870F2E"/>
    <w:rsid w:val="008734D1"/>
    <w:rsid w:val="00880D81"/>
    <w:rsid w:val="00882DE1"/>
    <w:rsid w:val="0088371D"/>
    <w:rsid w:val="00890C67"/>
    <w:rsid w:val="00896C33"/>
    <w:rsid w:val="008A1AF3"/>
    <w:rsid w:val="008A49A4"/>
    <w:rsid w:val="008A4B52"/>
    <w:rsid w:val="008C0335"/>
    <w:rsid w:val="008C0E77"/>
    <w:rsid w:val="008E1A38"/>
    <w:rsid w:val="008E60E6"/>
    <w:rsid w:val="008F649A"/>
    <w:rsid w:val="0090523D"/>
    <w:rsid w:val="00906205"/>
    <w:rsid w:val="0091322A"/>
    <w:rsid w:val="009220D3"/>
    <w:rsid w:val="00926860"/>
    <w:rsid w:val="0095236D"/>
    <w:rsid w:val="009666BC"/>
    <w:rsid w:val="00971AA4"/>
    <w:rsid w:val="0097240B"/>
    <w:rsid w:val="00975CFD"/>
    <w:rsid w:val="00991992"/>
    <w:rsid w:val="009B4640"/>
    <w:rsid w:val="009B52BE"/>
    <w:rsid w:val="009C2179"/>
    <w:rsid w:val="009E12FF"/>
    <w:rsid w:val="009E1E3D"/>
    <w:rsid w:val="009E2986"/>
    <w:rsid w:val="009F17BC"/>
    <w:rsid w:val="009F2366"/>
    <w:rsid w:val="00A0158E"/>
    <w:rsid w:val="00A023DC"/>
    <w:rsid w:val="00A13AE3"/>
    <w:rsid w:val="00A22E41"/>
    <w:rsid w:val="00A239BF"/>
    <w:rsid w:val="00A27017"/>
    <w:rsid w:val="00A3314E"/>
    <w:rsid w:val="00A359A0"/>
    <w:rsid w:val="00A620FD"/>
    <w:rsid w:val="00A6797D"/>
    <w:rsid w:val="00A80A9D"/>
    <w:rsid w:val="00A84555"/>
    <w:rsid w:val="00A85EC0"/>
    <w:rsid w:val="00A92232"/>
    <w:rsid w:val="00A92855"/>
    <w:rsid w:val="00A930F4"/>
    <w:rsid w:val="00AA1A2D"/>
    <w:rsid w:val="00AC39E0"/>
    <w:rsid w:val="00AC420B"/>
    <w:rsid w:val="00AD4BDB"/>
    <w:rsid w:val="00AF1D94"/>
    <w:rsid w:val="00AF399E"/>
    <w:rsid w:val="00B07BFF"/>
    <w:rsid w:val="00B21BC7"/>
    <w:rsid w:val="00B2206D"/>
    <w:rsid w:val="00B25492"/>
    <w:rsid w:val="00B264E0"/>
    <w:rsid w:val="00B432E5"/>
    <w:rsid w:val="00B459B1"/>
    <w:rsid w:val="00B45F4F"/>
    <w:rsid w:val="00B47E85"/>
    <w:rsid w:val="00B5590D"/>
    <w:rsid w:val="00B759D4"/>
    <w:rsid w:val="00B7669A"/>
    <w:rsid w:val="00B8045C"/>
    <w:rsid w:val="00B81C5E"/>
    <w:rsid w:val="00BB2D11"/>
    <w:rsid w:val="00BB7B66"/>
    <w:rsid w:val="00BF076B"/>
    <w:rsid w:val="00C11759"/>
    <w:rsid w:val="00C16076"/>
    <w:rsid w:val="00C1719D"/>
    <w:rsid w:val="00C22209"/>
    <w:rsid w:val="00C23695"/>
    <w:rsid w:val="00C33272"/>
    <w:rsid w:val="00C333B2"/>
    <w:rsid w:val="00C337A6"/>
    <w:rsid w:val="00C52661"/>
    <w:rsid w:val="00C770BF"/>
    <w:rsid w:val="00CA1C1F"/>
    <w:rsid w:val="00CB0928"/>
    <w:rsid w:val="00CB3A6B"/>
    <w:rsid w:val="00CC1506"/>
    <w:rsid w:val="00CC1823"/>
    <w:rsid w:val="00CD03C9"/>
    <w:rsid w:val="00CE755B"/>
    <w:rsid w:val="00CF6E25"/>
    <w:rsid w:val="00D05D6D"/>
    <w:rsid w:val="00D14032"/>
    <w:rsid w:val="00D20310"/>
    <w:rsid w:val="00D42DA4"/>
    <w:rsid w:val="00D45F28"/>
    <w:rsid w:val="00D47B25"/>
    <w:rsid w:val="00D500A5"/>
    <w:rsid w:val="00D561DE"/>
    <w:rsid w:val="00D61063"/>
    <w:rsid w:val="00D6541B"/>
    <w:rsid w:val="00D86721"/>
    <w:rsid w:val="00D87B85"/>
    <w:rsid w:val="00DA0766"/>
    <w:rsid w:val="00DA1AD6"/>
    <w:rsid w:val="00DA33BD"/>
    <w:rsid w:val="00DB2970"/>
    <w:rsid w:val="00DB714A"/>
    <w:rsid w:val="00DC0496"/>
    <w:rsid w:val="00DC202F"/>
    <w:rsid w:val="00DC5169"/>
    <w:rsid w:val="00DC59C6"/>
    <w:rsid w:val="00DC6286"/>
    <w:rsid w:val="00DC62F2"/>
    <w:rsid w:val="00DD1FC7"/>
    <w:rsid w:val="00DD435D"/>
    <w:rsid w:val="00DF0CF1"/>
    <w:rsid w:val="00DF23F7"/>
    <w:rsid w:val="00E0713F"/>
    <w:rsid w:val="00E2150D"/>
    <w:rsid w:val="00E27989"/>
    <w:rsid w:val="00E3565E"/>
    <w:rsid w:val="00E36E13"/>
    <w:rsid w:val="00E41DEA"/>
    <w:rsid w:val="00E5339E"/>
    <w:rsid w:val="00E544E4"/>
    <w:rsid w:val="00E624B8"/>
    <w:rsid w:val="00E62A3D"/>
    <w:rsid w:val="00E656E4"/>
    <w:rsid w:val="00E72926"/>
    <w:rsid w:val="00E7450D"/>
    <w:rsid w:val="00E749F7"/>
    <w:rsid w:val="00E8070E"/>
    <w:rsid w:val="00E90F94"/>
    <w:rsid w:val="00E977F7"/>
    <w:rsid w:val="00EA4320"/>
    <w:rsid w:val="00EA619C"/>
    <w:rsid w:val="00EB5509"/>
    <w:rsid w:val="00EB729F"/>
    <w:rsid w:val="00ED4736"/>
    <w:rsid w:val="00EE05B2"/>
    <w:rsid w:val="00EE44E0"/>
    <w:rsid w:val="00EF2E6A"/>
    <w:rsid w:val="00F02A3E"/>
    <w:rsid w:val="00F03E43"/>
    <w:rsid w:val="00F05A6E"/>
    <w:rsid w:val="00F06785"/>
    <w:rsid w:val="00F165C3"/>
    <w:rsid w:val="00F215E1"/>
    <w:rsid w:val="00F3604E"/>
    <w:rsid w:val="00F46E72"/>
    <w:rsid w:val="00F737F5"/>
    <w:rsid w:val="00F746B6"/>
    <w:rsid w:val="00F83304"/>
    <w:rsid w:val="00F85A33"/>
    <w:rsid w:val="00F9018C"/>
    <w:rsid w:val="00F905B0"/>
    <w:rsid w:val="00F915CB"/>
    <w:rsid w:val="00FB138F"/>
    <w:rsid w:val="00FB2997"/>
    <w:rsid w:val="00FB35FA"/>
    <w:rsid w:val="00FB3708"/>
    <w:rsid w:val="00FB6F83"/>
    <w:rsid w:val="00FC7EAF"/>
    <w:rsid w:val="00FD04CF"/>
    <w:rsid w:val="00FD0AD1"/>
    <w:rsid w:val="00FD3339"/>
    <w:rsid w:val="00FD4734"/>
    <w:rsid w:val="00FD673F"/>
    <w:rsid w:val="00FF1EFF"/>
    <w:rsid w:val="00FF4C4F"/>
    <w:rsid w:val="00FF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4E53D0-93EC-4B25-B55C-53F8DEC09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1F6"/>
  </w:style>
  <w:style w:type="paragraph" w:styleId="Heading1">
    <w:name w:val="heading 1"/>
    <w:basedOn w:val="Normal"/>
    <w:next w:val="Normal"/>
    <w:link w:val="Heading1Char"/>
    <w:uiPriority w:val="9"/>
    <w:qFormat/>
    <w:rsid w:val="009062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07758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2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77587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77587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styleId="Strong">
    <w:name w:val="Strong"/>
    <w:basedOn w:val="DefaultParagraphFont"/>
    <w:uiPriority w:val="22"/>
    <w:qFormat/>
    <w:rsid w:val="00077587"/>
    <w:rPr>
      <w:b/>
      <w:bCs/>
    </w:rPr>
  </w:style>
  <w:style w:type="character" w:customStyle="1" w:styleId="apple-converted-space">
    <w:name w:val="apple-converted-space"/>
    <w:basedOn w:val="DefaultParagraphFont"/>
    <w:rsid w:val="00077587"/>
  </w:style>
  <w:style w:type="paragraph" w:styleId="ListParagraph">
    <w:name w:val="List Paragraph"/>
    <w:basedOn w:val="Normal"/>
    <w:uiPriority w:val="34"/>
    <w:qFormat/>
    <w:rsid w:val="00633AA1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AA1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AA1"/>
    <w:rPr>
      <w:rFonts w:ascii="Tahoma" w:eastAsia="Calibri" w:hAnsi="Tahoma" w:cs="Times New Roman"/>
      <w:sz w:val="16"/>
      <w:szCs w:val="16"/>
    </w:rPr>
  </w:style>
  <w:style w:type="paragraph" w:styleId="NormalWeb">
    <w:name w:val="Normal (Web)"/>
    <w:basedOn w:val="Normal"/>
    <w:uiPriority w:val="99"/>
    <w:unhideWhenUsed/>
    <w:rsid w:val="00633A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uiPriority w:val="99"/>
    <w:semiHidden/>
    <w:unhideWhenUsed/>
    <w:rsid w:val="00633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AA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AA1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AA1"/>
    <w:rPr>
      <w:rFonts w:ascii="Times New Roman" w:eastAsia="Calibri" w:hAnsi="Times New Roman" w:cs="Times New Roman"/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rsid w:val="00633AA1"/>
    <w:pPr>
      <w:spacing w:after="120" w:line="240" w:lineRule="auto"/>
      <w:ind w:left="283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33AA1"/>
    <w:rPr>
      <w:rFonts w:ascii="Times New Roman" w:eastAsia="Calibri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E2986"/>
    <w:rPr>
      <w:color w:val="800080"/>
      <w:u w:val="single"/>
    </w:rPr>
  </w:style>
  <w:style w:type="paragraph" w:customStyle="1" w:styleId="xl65">
    <w:name w:val="xl65"/>
    <w:basedOn w:val="Normal"/>
    <w:rsid w:val="009E2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9E298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9062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lfld-title">
    <w:name w:val="hlfld-title"/>
    <w:basedOn w:val="DefaultParagraphFont"/>
    <w:rsid w:val="00906205"/>
  </w:style>
  <w:style w:type="paragraph" w:styleId="DocumentMap">
    <w:name w:val="Document Map"/>
    <w:basedOn w:val="Normal"/>
    <w:link w:val="DocumentMapChar"/>
    <w:uiPriority w:val="99"/>
    <w:semiHidden/>
    <w:unhideWhenUsed/>
    <w:rsid w:val="00241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1AA3"/>
    <w:rPr>
      <w:rFonts w:ascii="Tahoma" w:hAnsi="Tahoma" w:cs="Tahoma"/>
      <w:sz w:val="16"/>
      <w:szCs w:val="16"/>
    </w:rPr>
  </w:style>
  <w:style w:type="paragraph" w:customStyle="1" w:styleId="Style1">
    <w:name w:val="Style1"/>
    <w:basedOn w:val="Normal"/>
    <w:link w:val="Style1Char"/>
    <w:qFormat/>
    <w:rsid w:val="00AF1D94"/>
    <w:pPr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AF1D94"/>
    <w:rPr>
      <w:rFonts w:ascii="Times New Roman" w:hAnsi="Times New Roman" w:cs="Times New Roman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AF1D94"/>
    <w:pPr>
      <w:spacing w:after="100"/>
    </w:pPr>
  </w:style>
  <w:style w:type="character" w:customStyle="1" w:styleId="slug-doi">
    <w:name w:val="slug-doi"/>
    <w:basedOn w:val="DefaultParagraphFont"/>
    <w:rsid w:val="00E90F94"/>
  </w:style>
  <w:style w:type="paragraph" w:styleId="Header">
    <w:name w:val="header"/>
    <w:basedOn w:val="Normal"/>
    <w:link w:val="HeaderChar"/>
    <w:uiPriority w:val="99"/>
    <w:unhideWhenUsed/>
    <w:rsid w:val="00744A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A5D"/>
  </w:style>
  <w:style w:type="paragraph" w:styleId="Footer">
    <w:name w:val="footer"/>
    <w:basedOn w:val="Normal"/>
    <w:link w:val="FooterChar"/>
    <w:uiPriority w:val="99"/>
    <w:unhideWhenUsed/>
    <w:rsid w:val="00744A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A5D"/>
  </w:style>
  <w:style w:type="table" w:customStyle="1" w:styleId="GridTable4-Accent11">
    <w:name w:val="Grid Table 4 - Accent 11"/>
    <w:basedOn w:val="TableNormal"/>
    <w:uiPriority w:val="49"/>
    <w:rsid w:val="00744A5D"/>
    <w:pPr>
      <w:spacing w:after="0" w:line="240" w:lineRule="auto"/>
    </w:pPr>
    <w:rPr>
      <w:rFonts w:eastAsiaTheme="minorEastAsia"/>
      <w:lang w:eastAsia="en-CA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Style2">
    <w:name w:val="Style2"/>
    <w:basedOn w:val="Style1"/>
    <w:link w:val="Style2Char"/>
    <w:qFormat/>
    <w:rsid w:val="00DD1FC7"/>
    <w:rPr>
      <w:rFonts w:asciiTheme="majorHAnsi" w:hAnsiTheme="majorHAnsi"/>
      <w:i/>
    </w:rPr>
  </w:style>
  <w:style w:type="character" w:customStyle="1" w:styleId="Style2Char">
    <w:name w:val="Style2 Char"/>
    <w:basedOn w:val="Style1Char"/>
    <w:link w:val="Style2"/>
    <w:rsid w:val="00DD1FC7"/>
    <w:rPr>
      <w:rFonts w:asciiTheme="majorHAnsi" w:hAnsiTheme="majorHAnsi" w:cs="Times New Roman"/>
      <w:b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3ABF04-6CE6-451C-8B4D-0D04B002C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253</Words>
  <Characters>1284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Health Canada</Company>
  <LinksUpToDate>false</LinksUpToDate>
  <CharactersWithSpaces>15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ham</dc:creator>
  <cp:lastModifiedBy>Ian</cp:lastModifiedBy>
  <cp:revision>5</cp:revision>
  <dcterms:created xsi:type="dcterms:W3CDTF">2016-08-16T19:54:00Z</dcterms:created>
  <dcterms:modified xsi:type="dcterms:W3CDTF">2016-08-25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2605</vt:lpwstr>
  </property>
  <property fmtid="{D5CDD505-2E9C-101B-9397-08002B2CF9AE}" pid="3" name="WnCSubscriberId">
    <vt:lpwstr>1005</vt:lpwstr>
  </property>
  <property fmtid="{D5CDD505-2E9C-101B-9397-08002B2CF9AE}" pid="4" name="WnCOutputStyleId">
    <vt:lpwstr>837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ry Materials_Scoping review of food safety education interventions</vt:lpwstr>
  </property>
  <property fmtid="{D5CDD505-2E9C-101B-9397-08002B2CF9AE}" pid="7" name="Mendeley Document_1">
    <vt:lpwstr>True</vt:lpwstr>
  </property>
  <property fmtid="{D5CDD505-2E9C-101B-9397-08002B2CF9AE}" pid="8" name="Mendeley User Name_1">
    <vt:lpwstr>iyoung@ryerson.ca@www.mendeley.com</vt:lpwstr>
  </property>
  <property fmtid="{D5CDD505-2E9C-101B-9397-08002B2CF9AE}" pid="9" name="Mendeley Citation Style_1">
    <vt:lpwstr>http://www.zotero.org/styles/preventive-veterinary-medicine</vt:lpwstr>
  </property>
  <property fmtid="{D5CDD505-2E9C-101B-9397-08002B2CF9AE}" pid="10" name="Mendeley Recent Style Id 0_1">
    <vt:lpwstr>http://www.zotero.org/styles/american-political-science-association</vt:lpwstr>
  </property>
  <property fmtid="{D5CDD505-2E9C-101B-9397-08002B2CF9AE}" pid="11" name="Mendeley Recent Style Name 0_1">
    <vt:lpwstr>American Political Science Association</vt:lpwstr>
  </property>
  <property fmtid="{D5CDD505-2E9C-101B-9397-08002B2CF9AE}" pid="12" name="Mendeley Recent Style Id 1_1">
    <vt:lpwstr>http://www.zotero.org/styles/american-sociological-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Id 2_1">
    <vt:lpwstr>http://www.zotero.org/styles/chicago-author-date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Id 3_1">
    <vt:lpwstr>http://www.zotero.org/styles/harvard1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Id 4_1">
    <vt:lpwstr>http://www.zotero.org/styles/ieee</vt:lpwstr>
  </property>
  <property fmtid="{D5CDD505-2E9C-101B-9397-08002B2CF9AE}" pid="19" name="Mendeley Recent Style Name 4_1">
    <vt:lpwstr>IEEE</vt:lpwstr>
  </property>
  <property fmtid="{D5CDD505-2E9C-101B-9397-08002B2CF9AE}" pid="20" name="Mendeley Recent Style Id 5_1">
    <vt:lpwstr>http://www.zotero.org/styles/modern-humanities-research-association</vt:lpwstr>
  </property>
  <property fmtid="{D5CDD505-2E9C-101B-9397-08002B2CF9AE}" pid="21" name="Mendeley Recent Style Name 5_1">
    <vt:lpwstr>Modern Humanities Research Association 3rd edition (note with bibliography)</vt:lpwstr>
  </property>
  <property fmtid="{D5CDD505-2E9C-101B-9397-08002B2CF9AE}" pid="22" name="Mendeley Recent Style Id 6_1">
    <vt:lpwstr>http://www.zotero.org/styles/modern-language-association</vt:lpwstr>
  </property>
  <property fmtid="{D5CDD505-2E9C-101B-9397-08002B2CF9AE}" pid="23" name="Mendeley Recent Style Name 6_1">
    <vt:lpwstr>Modern Language Association 7th edition</vt:lpwstr>
  </property>
  <property fmtid="{D5CDD505-2E9C-101B-9397-08002B2CF9AE}" pid="24" name="Mendeley Recent Style Id 7_1">
    <vt:lpwstr>http://www.zotero.org/styles/nature</vt:lpwstr>
  </property>
  <property fmtid="{D5CDD505-2E9C-101B-9397-08002B2CF9AE}" pid="25" name="Mendeley Recent Style Name 7_1">
    <vt:lpwstr>Nature</vt:lpwstr>
  </property>
  <property fmtid="{D5CDD505-2E9C-101B-9397-08002B2CF9AE}" pid="26" name="Mendeley Recent Style Id 8_1">
    <vt:lpwstr>http://www.zotero.org/styles/preventive-veterinary-medicine</vt:lpwstr>
  </property>
  <property fmtid="{D5CDD505-2E9C-101B-9397-08002B2CF9AE}" pid="27" name="Mendeley Recent Style Name 8_1">
    <vt:lpwstr>Preventive Veterinary Medicine</vt:lpwstr>
  </property>
  <property fmtid="{D5CDD505-2E9C-101B-9397-08002B2CF9AE}" pid="28" name="Mendeley Recent Style Id 9_1">
    <vt:lpwstr>http://www.zotero.org/styles/risk-analysis</vt:lpwstr>
  </property>
  <property fmtid="{D5CDD505-2E9C-101B-9397-08002B2CF9AE}" pid="29" name="Mendeley Recent Style Name 9_1">
    <vt:lpwstr>Risk Analysis</vt:lpwstr>
  </property>
</Properties>
</file>